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6AC3D0" w14:textId="6F2A3DF4" w:rsidR="005C295F" w:rsidRDefault="00BB3C00" w:rsidP="00BB3C00">
      <w:pPr>
        <w:pStyle w:val="Heading1"/>
      </w:pPr>
      <w:r>
        <w:t>Supplementary Information</w:t>
      </w:r>
    </w:p>
    <w:p w14:paraId="49F36DE0" w14:textId="77777777" w:rsidR="00BB3C00" w:rsidRPr="00BB3C00" w:rsidRDefault="00BB3C00" w:rsidP="00BB3C00"/>
    <w:p w14:paraId="055F07A0" w14:textId="6904F1B2" w:rsidR="00BB3C00" w:rsidRPr="00B1240B" w:rsidRDefault="00BB3C00" w:rsidP="00BB3C00">
      <w:pPr>
        <w:pStyle w:val="Heading2"/>
        <w:rPr>
          <w:lang w:val="sv-SE"/>
        </w:rPr>
      </w:pPr>
      <w:r w:rsidRPr="00B1240B">
        <w:rPr>
          <w:lang w:val="sv-SE"/>
        </w:rPr>
        <w:t>Deep Learning for Gradability Classification of Handheld, Non-mydriatic Retinal Images</w:t>
      </w:r>
    </w:p>
    <w:p w14:paraId="7F82396B" w14:textId="2944E214" w:rsidR="00BB3C00" w:rsidRDefault="00BB3C00" w:rsidP="00BB3C00">
      <w:pPr>
        <w:rPr>
          <w:lang w:val="sv-SE"/>
        </w:rPr>
      </w:pPr>
      <w:r w:rsidRPr="0007762E">
        <w:rPr>
          <w:lang w:val="sv-SE"/>
        </w:rPr>
        <w:t>Paul Nderitu</w:t>
      </w:r>
      <w:r>
        <w:rPr>
          <w:lang w:val="sv-SE"/>
        </w:rPr>
        <w:t>; Joan M. Nunez do Rio;</w:t>
      </w:r>
      <w:r w:rsidRPr="0007762E">
        <w:rPr>
          <w:lang w:val="sv-SE"/>
        </w:rPr>
        <w:t xml:space="preserve"> Rajna Rasheed</w:t>
      </w:r>
      <w:r>
        <w:rPr>
          <w:lang w:val="sv-SE"/>
        </w:rPr>
        <w:t>;</w:t>
      </w:r>
      <w:r w:rsidRPr="0007762E">
        <w:rPr>
          <w:lang w:val="sv-SE"/>
        </w:rPr>
        <w:t xml:space="preserve"> </w:t>
      </w:r>
      <w:r>
        <w:rPr>
          <w:lang w:val="sv-SE"/>
        </w:rPr>
        <w:t>Rajiv Raman; Ramachandran</w:t>
      </w:r>
      <w:r w:rsidRPr="006509D8">
        <w:rPr>
          <w:lang w:val="sv-SE"/>
        </w:rPr>
        <w:t xml:space="preserve"> </w:t>
      </w:r>
      <w:r>
        <w:rPr>
          <w:lang w:val="sv-SE"/>
        </w:rPr>
        <w:t xml:space="preserve">Rajalakshmi; </w:t>
      </w:r>
      <w:r w:rsidRPr="0007762E">
        <w:rPr>
          <w:lang w:val="sv-SE"/>
        </w:rPr>
        <w:t>Christos Bergeles</w:t>
      </w:r>
      <w:r>
        <w:rPr>
          <w:lang w:val="sv-SE"/>
        </w:rPr>
        <w:t>;</w:t>
      </w:r>
      <w:r w:rsidRPr="0007762E">
        <w:rPr>
          <w:lang w:val="sv-SE"/>
        </w:rPr>
        <w:t xml:space="preserve"> Sobha Sivaprasad</w:t>
      </w:r>
      <w:r>
        <w:t xml:space="preserve">; </w:t>
      </w:r>
      <w:r>
        <w:rPr>
          <w:lang w:val="sv-SE"/>
        </w:rPr>
        <w:t>for the SMART India study group.</w:t>
      </w:r>
    </w:p>
    <w:p w14:paraId="29554E5C" w14:textId="77777777" w:rsidR="00F35315" w:rsidRDefault="00F35315">
      <w:pPr>
        <w:spacing w:after="160" w:line="259" w:lineRule="auto"/>
        <w:sectPr w:rsidR="00F35315" w:rsidSect="007E433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76BA1D7" w14:textId="702DA47C" w:rsidR="00BB3C00" w:rsidRDefault="00E41C1C" w:rsidP="00F35315">
      <w:pPr>
        <w:pStyle w:val="Heading2"/>
        <w:jc w:val="center"/>
      </w:pPr>
      <w:r>
        <w:lastRenderedPageBreak/>
        <w:t>Supplementary</w:t>
      </w:r>
      <w:r w:rsidR="009E428D">
        <w:t xml:space="preserve"> </w:t>
      </w:r>
      <w:r w:rsidR="00727C7F">
        <w:t>Figure</w:t>
      </w:r>
      <w:r w:rsidR="00305664">
        <w:t xml:space="preserve"> 1</w:t>
      </w:r>
      <w:r>
        <w:t xml:space="preserve">. </w:t>
      </w:r>
      <w:r w:rsidR="00566A52">
        <w:t xml:space="preserve">Compact </w:t>
      </w:r>
      <w:r>
        <w:t xml:space="preserve">Model </w:t>
      </w:r>
      <w:r w:rsidR="00B322F8">
        <w:t xml:space="preserve">(EfficientNet-B0) </w:t>
      </w:r>
      <w:r w:rsidR="00DC5BCF">
        <w:t>A</w:t>
      </w:r>
      <w:r>
        <w:t>rchitecture</w:t>
      </w:r>
    </w:p>
    <w:p w14:paraId="3EF301DE" w14:textId="4E8A8B8D" w:rsidR="00091261" w:rsidRPr="00091261" w:rsidRDefault="005113B3" w:rsidP="00091261">
      <w:r>
        <w:rPr>
          <w:noProof/>
        </w:rPr>
        <w:drawing>
          <wp:inline distT="0" distB="0" distL="0" distR="0" wp14:anchorId="55624959" wp14:editId="19105F9B">
            <wp:extent cx="8863330" cy="22555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255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4303ED" w14:textId="7575BA63" w:rsidR="00222AD4" w:rsidRDefault="00781ACB" w:rsidP="00F35315">
      <w:pPr>
        <w:jc w:val="center"/>
      </w:pPr>
      <w:r>
        <w:t>Conv: Convolutional layer, MBConv: M</w:t>
      </w:r>
      <w:r w:rsidR="009E428D" w:rsidRPr="009E428D">
        <w:t>obile inverted bottleneck convolution</w:t>
      </w:r>
      <w:r>
        <w:t xml:space="preserve"> </w:t>
      </w:r>
      <w:r w:rsidR="00C45DDD">
        <w:t>block</w:t>
      </w:r>
      <w:r>
        <w:t>, SepConv: D</w:t>
      </w:r>
      <w:r w:rsidRPr="00781ACB">
        <w:t>epth-wise separable convolution layer</w:t>
      </w:r>
    </w:p>
    <w:p w14:paraId="2238D8DA" w14:textId="57D162A8" w:rsidR="005113B3" w:rsidRDefault="00222AD4" w:rsidP="005113B3">
      <w:pPr>
        <w:pStyle w:val="Heading2"/>
        <w:jc w:val="center"/>
      </w:pPr>
      <w:r>
        <w:br w:type="page"/>
      </w:r>
      <w:r w:rsidR="005113B3">
        <w:lastRenderedPageBreak/>
        <w:t xml:space="preserve">Supplementary Figure 2. </w:t>
      </w:r>
      <w:r w:rsidR="00566A52">
        <w:t xml:space="preserve">Large </w:t>
      </w:r>
      <w:r w:rsidR="005113B3">
        <w:t>Model</w:t>
      </w:r>
      <w:r w:rsidR="00B322F8">
        <w:t xml:space="preserve"> (EfficientNet-B5) </w:t>
      </w:r>
      <w:r w:rsidR="005113B3">
        <w:t>Architecture</w:t>
      </w:r>
    </w:p>
    <w:p w14:paraId="79E3E79A" w14:textId="222A8459" w:rsidR="005113B3" w:rsidRPr="00091261" w:rsidRDefault="003D285C" w:rsidP="005113B3">
      <w:r>
        <w:rPr>
          <w:noProof/>
        </w:rPr>
        <w:drawing>
          <wp:inline distT="0" distB="0" distL="0" distR="0" wp14:anchorId="494BD3C2" wp14:editId="10C4DA93">
            <wp:extent cx="8863330" cy="358203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3582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38F8EE" w14:textId="77777777" w:rsidR="005113B3" w:rsidRDefault="005113B3" w:rsidP="005113B3">
      <w:pPr>
        <w:jc w:val="center"/>
      </w:pPr>
      <w:r>
        <w:t>Conv: Convolutional layer, MBConv: M</w:t>
      </w:r>
      <w:r w:rsidRPr="009E428D">
        <w:t>obile inverted bottleneck convolution</w:t>
      </w:r>
      <w:r>
        <w:t xml:space="preserve"> block, SepConv: D</w:t>
      </w:r>
      <w:r w:rsidRPr="00781ACB">
        <w:t>epth-wise separable convolution layer</w:t>
      </w:r>
    </w:p>
    <w:p w14:paraId="6AEDAA8D" w14:textId="3028B91B" w:rsidR="005113B3" w:rsidRDefault="005113B3">
      <w:pPr>
        <w:spacing w:after="160" w:line="259" w:lineRule="auto"/>
      </w:pPr>
      <w:r>
        <w:br w:type="page"/>
      </w:r>
    </w:p>
    <w:p w14:paraId="5A7560A8" w14:textId="1AB1303C" w:rsidR="001061D0" w:rsidRDefault="00222AD4" w:rsidP="00222AD4">
      <w:pPr>
        <w:pStyle w:val="Heading2"/>
        <w:jc w:val="center"/>
      </w:pPr>
      <w:r>
        <w:lastRenderedPageBreak/>
        <w:t xml:space="preserve">Supplementary Figure </w:t>
      </w:r>
      <w:r w:rsidR="0088639A">
        <w:t>3</w:t>
      </w:r>
      <w:r>
        <w:t xml:space="preserve">. </w:t>
      </w:r>
      <w:r w:rsidR="00566A52">
        <w:t xml:space="preserve">Large Model (EfficientNet-B5) </w:t>
      </w:r>
      <w:r>
        <w:t>Gradability ROC and PR Curves</w:t>
      </w:r>
    </w:p>
    <w:p w14:paraId="679A3B47" w14:textId="7575BA63" w:rsidR="00682153" w:rsidRDefault="00267793" w:rsidP="00222AD4">
      <w:pPr>
        <w:jc w:val="center"/>
      </w:pPr>
      <w:r>
        <w:rPr>
          <w:noProof/>
        </w:rPr>
        <w:drawing>
          <wp:inline distT="0" distB="0" distL="0" distR="0" wp14:anchorId="42C04757" wp14:editId="246E13E5">
            <wp:extent cx="7633053" cy="3856007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64862" cy="38720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13AF06" w14:textId="5EF0F86D" w:rsidR="00BA01D9" w:rsidRPr="003D020E" w:rsidRDefault="00BA01D9" w:rsidP="00DD7669">
      <w:pPr>
        <w:jc w:val="center"/>
      </w:pPr>
      <w:r>
        <w:t>ROC: Receiver operating characteristic, AUC-ROC: Area under the receiver operating characteristic curve, AUC-PR: Area under the precision recall curve, std. dev: Standard deviation</w:t>
      </w:r>
    </w:p>
    <w:p w14:paraId="239FEC6E" w14:textId="542E84C5" w:rsidR="00682153" w:rsidRDefault="00682153">
      <w:pPr>
        <w:spacing w:after="160" w:line="259" w:lineRule="auto"/>
      </w:pPr>
    </w:p>
    <w:p w14:paraId="01293CA5" w14:textId="5854FF91" w:rsidR="00682153" w:rsidRDefault="00682153" w:rsidP="00682153">
      <w:pPr>
        <w:pStyle w:val="Heading2"/>
        <w:jc w:val="center"/>
      </w:pPr>
      <w:r>
        <w:lastRenderedPageBreak/>
        <w:t xml:space="preserve">Supplementary Table 1. </w:t>
      </w:r>
      <w:r w:rsidR="00566A52">
        <w:t xml:space="preserve">Large </w:t>
      </w:r>
      <w:r>
        <w:t>Model</w:t>
      </w:r>
      <w:r w:rsidR="00566A52">
        <w:t xml:space="preserve"> (EfficientNet-B5)</w:t>
      </w:r>
      <w:r>
        <w:t xml:space="preserve"> and Grader Performance</w:t>
      </w:r>
    </w:p>
    <w:tbl>
      <w:tblPr>
        <w:tblStyle w:val="PlainTable2"/>
        <w:tblW w:w="9497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276"/>
        <w:gridCol w:w="1276"/>
        <w:gridCol w:w="1417"/>
        <w:gridCol w:w="1276"/>
        <w:gridCol w:w="1134"/>
        <w:gridCol w:w="850"/>
      </w:tblGrid>
      <w:tr w:rsidR="00682153" w14:paraId="1E0B7B13" w14:textId="77777777" w:rsidTr="00B322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nil"/>
              <w:bottom w:val="single" w:sz="12" w:space="0" w:color="auto"/>
            </w:tcBorders>
            <w:vAlign w:val="center"/>
          </w:tcPr>
          <w:p w14:paraId="29F2655A" w14:textId="77777777" w:rsidR="00682153" w:rsidRPr="00F75F7A" w:rsidRDefault="00682153" w:rsidP="001C475E">
            <w:pPr>
              <w:spacing w:line="276" w:lineRule="auto"/>
              <w:jc w:val="center"/>
              <w:rPr>
                <w:rFonts w:asciiTheme="majorHAnsi" w:hAnsiTheme="majorHAnsi" w:cstheme="majorHAnsi"/>
                <w:b w:val="0"/>
                <w:bCs w:val="0"/>
              </w:rPr>
            </w:pPr>
          </w:p>
        </w:tc>
        <w:tc>
          <w:tcPr>
            <w:tcW w:w="0" w:type="dxa"/>
            <w:vMerge w:val="restart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32701FD" w14:textId="77777777" w:rsidR="00682153" w:rsidRPr="00F75F7A" w:rsidRDefault="00682153" w:rsidP="001C475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75F7A">
              <w:rPr>
                <w:rFonts w:asciiTheme="majorHAnsi" w:hAnsiTheme="majorHAnsi" w:cstheme="majorHAnsi"/>
              </w:rPr>
              <w:t>OP</w:t>
            </w:r>
          </w:p>
          <w:p w14:paraId="1A842E04" w14:textId="77777777" w:rsidR="00682153" w:rsidRPr="008503D3" w:rsidRDefault="00682153" w:rsidP="001C475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</w:rPr>
            </w:pPr>
            <w:r w:rsidRPr="008503D3">
              <w:rPr>
                <w:rFonts w:asciiTheme="majorHAnsi" w:hAnsiTheme="majorHAnsi" w:cstheme="majorHAnsi"/>
                <w:b w:val="0"/>
                <w:sz w:val="20"/>
              </w:rPr>
              <w:t>Threshold</w:t>
            </w:r>
          </w:p>
        </w:tc>
        <w:tc>
          <w:tcPr>
            <w:tcW w:w="0" w:type="dxa"/>
            <w:vMerge w:val="restart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BE60088" w14:textId="77777777" w:rsidR="00682153" w:rsidRPr="00F75F7A" w:rsidRDefault="00682153" w:rsidP="001C475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75F7A">
              <w:rPr>
                <w:rFonts w:asciiTheme="majorHAnsi" w:hAnsiTheme="majorHAnsi" w:cstheme="majorHAnsi"/>
              </w:rPr>
              <w:t>Gradability</w:t>
            </w:r>
          </w:p>
        </w:tc>
        <w:tc>
          <w:tcPr>
            <w:tcW w:w="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0D0D0D" w:themeFill="text1" w:themeFillTint="F2"/>
            <w:vAlign w:val="center"/>
          </w:tcPr>
          <w:p w14:paraId="21AF3A46" w14:textId="77777777" w:rsidR="00682153" w:rsidRPr="009B1330" w:rsidRDefault="00682153" w:rsidP="001C475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9B1330">
              <w:rPr>
                <w:rFonts w:asciiTheme="majorHAnsi" w:hAnsiTheme="majorHAnsi" w:cstheme="majorHAnsi"/>
              </w:rPr>
              <w:t>Grader 1</w:t>
            </w:r>
          </w:p>
        </w:tc>
        <w:tc>
          <w:tcPr>
            <w:tcW w:w="0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0D0D0D" w:themeFill="text1" w:themeFillTint="F2"/>
            <w:vAlign w:val="center"/>
          </w:tcPr>
          <w:p w14:paraId="5A5B533D" w14:textId="77777777" w:rsidR="00682153" w:rsidRPr="009B1330" w:rsidRDefault="00682153" w:rsidP="001C475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9B1330">
              <w:rPr>
                <w:rFonts w:asciiTheme="majorHAnsi" w:hAnsiTheme="majorHAnsi" w:cstheme="majorHAnsi"/>
              </w:rPr>
              <w:t>Total</w:t>
            </w:r>
          </w:p>
          <w:p w14:paraId="7C9533C2" w14:textId="77777777" w:rsidR="00682153" w:rsidRPr="009B1330" w:rsidRDefault="00682153" w:rsidP="001C475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</w:rPr>
            </w:pPr>
            <w:r>
              <w:rPr>
                <w:rFonts w:asciiTheme="majorHAnsi" w:hAnsiTheme="majorHAnsi" w:cstheme="majorHAnsi"/>
              </w:rPr>
              <w:t>N</w:t>
            </w:r>
            <w:r w:rsidRPr="009B1330">
              <w:rPr>
                <w:rFonts w:asciiTheme="majorHAnsi" w:hAnsiTheme="majorHAnsi" w:cstheme="majorHAnsi"/>
              </w:rPr>
              <w:t xml:space="preserve"> (%)</w:t>
            </w:r>
          </w:p>
        </w:tc>
        <w:tc>
          <w:tcPr>
            <w:tcW w:w="0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0D0D0D" w:themeFill="text1" w:themeFillTint="F2"/>
            <w:vAlign w:val="center"/>
          </w:tcPr>
          <w:p w14:paraId="02EF8933" w14:textId="77777777" w:rsidR="00682153" w:rsidRPr="009B1330" w:rsidRDefault="00682153" w:rsidP="001C475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9B1330">
              <w:rPr>
                <w:rFonts w:asciiTheme="majorHAnsi" w:hAnsiTheme="majorHAnsi" w:cstheme="majorHAnsi"/>
              </w:rPr>
              <w:t>Precision</w:t>
            </w:r>
          </w:p>
          <w:p w14:paraId="3A6F1669" w14:textId="77777777" w:rsidR="00682153" w:rsidRPr="009B1330" w:rsidRDefault="00682153" w:rsidP="001C475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9B1330">
              <w:rPr>
                <w:rFonts w:asciiTheme="majorHAnsi" w:hAnsiTheme="majorHAnsi" w:cstheme="majorHAnsi"/>
              </w:rPr>
              <w:t>[Recall]</w:t>
            </w:r>
          </w:p>
        </w:tc>
        <w:tc>
          <w:tcPr>
            <w:tcW w:w="0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0D0D0D" w:themeFill="text1" w:themeFillTint="F2"/>
            <w:vAlign w:val="center"/>
          </w:tcPr>
          <w:p w14:paraId="52BB8C6B" w14:textId="77777777" w:rsidR="00682153" w:rsidRPr="009B1330" w:rsidRDefault="00682153" w:rsidP="001C475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9B1330">
              <w:rPr>
                <w:rFonts w:asciiTheme="majorHAnsi" w:hAnsiTheme="majorHAnsi" w:cstheme="majorHAnsi"/>
              </w:rPr>
              <w:t>Kappa</w:t>
            </w:r>
          </w:p>
          <w:p w14:paraId="0006C04A" w14:textId="77777777" w:rsidR="00682153" w:rsidRPr="009B1330" w:rsidRDefault="00682153" w:rsidP="001C475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9B1330">
              <w:rPr>
                <w:rFonts w:asciiTheme="majorHAnsi" w:hAnsiTheme="majorHAnsi" w:cstheme="majorHAnsi"/>
              </w:rPr>
              <w:t>(</w:t>
            </w:r>
            <w:r>
              <w:rPr>
                <w:rFonts w:asciiTheme="majorHAnsi" w:hAnsiTheme="majorHAnsi" w:cstheme="majorHAnsi"/>
              </w:rPr>
              <w:t>SE</w:t>
            </w:r>
            <w:r w:rsidRPr="009B1330">
              <w:rPr>
                <w:rFonts w:asciiTheme="majorHAnsi" w:hAnsiTheme="majorHAnsi" w:cstheme="majorHAnsi"/>
              </w:rPr>
              <w:t>)</w:t>
            </w:r>
          </w:p>
        </w:tc>
      </w:tr>
      <w:tr w:rsidR="00B322F8" w14:paraId="41B6E257" w14:textId="77777777" w:rsidTr="008B7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7D577A" w14:textId="77777777" w:rsidR="00682153" w:rsidRPr="00C73E95" w:rsidRDefault="00682153" w:rsidP="001C475E">
            <w:pPr>
              <w:spacing w:line="276" w:lineRule="auto"/>
              <w:jc w:val="center"/>
              <w:rPr>
                <w:rFonts w:asciiTheme="majorHAnsi" w:hAnsiTheme="majorHAnsi" w:cstheme="majorHAnsi"/>
                <w:b w:val="0"/>
                <w:bCs w:val="0"/>
              </w:rPr>
            </w:pPr>
          </w:p>
        </w:tc>
        <w:tc>
          <w:tcPr>
            <w:tcW w:w="0" w:type="dxa"/>
            <w:vMerge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891C70D" w14:textId="77777777" w:rsidR="00682153" w:rsidRPr="006B5143" w:rsidRDefault="00682153" w:rsidP="001C47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  <w:tc>
          <w:tcPr>
            <w:tcW w:w="0" w:type="dxa"/>
            <w:vMerge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B8E0E7F" w14:textId="77777777" w:rsidR="00682153" w:rsidRPr="006B5143" w:rsidRDefault="00682153" w:rsidP="001C47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0D0D0D" w:themeFill="text1" w:themeFillTint="F2"/>
            <w:vAlign w:val="center"/>
          </w:tcPr>
          <w:p w14:paraId="03CEF0A3" w14:textId="77777777" w:rsidR="00682153" w:rsidRDefault="00682153" w:rsidP="001C47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9B1330">
              <w:rPr>
                <w:rFonts w:asciiTheme="majorHAnsi" w:hAnsiTheme="majorHAnsi" w:cstheme="majorHAnsi"/>
                <w:b/>
              </w:rPr>
              <w:t>Ungradable</w:t>
            </w:r>
          </w:p>
          <w:p w14:paraId="34F2502B" w14:textId="77777777" w:rsidR="00682153" w:rsidRPr="009B1330" w:rsidRDefault="00682153" w:rsidP="001C47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</w:rPr>
              <w:t>N</w:t>
            </w:r>
            <w:r w:rsidRPr="009B1330">
              <w:rPr>
                <w:rFonts w:asciiTheme="majorHAnsi" w:hAnsiTheme="majorHAnsi" w:cstheme="majorHAnsi"/>
              </w:rPr>
              <w:t xml:space="preserve"> (%)</w:t>
            </w:r>
          </w:p>
        </w:tc>
        <w:tc>
          <w:tcPr>
            <w:tcW w:w="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0D0D0D" w:themeFill="text1" w:themeFillTint="F2"/>
            <w:vAlign w:val="center"/>
          </w:tcPr>
          <w:p w14:paraId="4EFA48E1" w14:textId="77777777" w:rsidR="00682153" w:rsidRDefault="00682153" w:rsidP="001C47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</w:rPr>
            </w:pPr>
            <w:r w:rsidRPr="009B1330">
              <w:rPr>
                <w:rFonts w:asciiTheme="majorHAnsi" w:hAnsiTheme="majorHAnsi" w:cstheme="majorHAnsi"/>
                <w:b/>
              </w:rPr>
              <w:t>Gradable</w:t>
            </w:r>
          </w:p>
          <w:p w14:paraId="72CAAF9C" w14:textId="77777777" w:rsidR="00682153" w:rsidRPr="009B1330" w:rsidRDefault="00682153" w:rsidP="001C47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</w:rPr>
              <w:t>N</w:t>
            </w:r>
            <w:r w:rsidRPr="009B1330">
              <w:rPr>
                <w:rFonts w:asciiTheme="majorHAnsi" w:hAnsiTheme="majorHAnsi" w:cstheme="majorHAnsi"/>
              </w:rPr>
              <w:t xml:space="preserve"> (%)</w:t>
            </w:r>
          </w:p>
        </w:tc>
        <w:tc>
          <w:tcPr>
            <w:tcW w:w="0" w:type="dxa"/>
            <w:vMerge/>
            <w:tcBorders>
              <w:top w:val="nil"/>
              <w:bottom w:val="single" w:sz="12" w:space="0" w:color="auto"/>
            </w:tcBorders>
            <w:shd w:val="clear" w:color="auto" w:fill="0D0D0D" w:themeFill="text1" w:themeFillTint="F2"/>
            <w:vAlign w:val="center"/>
          </w:tcPr>
          <w:p w14:paraId="64BFE5A3" w14:textId="77777777" w:rsidR="00682153" w:rsidRPr="009B1330" w:rsidRDefault="00682153" w:rsidP="001C47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0" w:type="dxa"/>
            <w:vMerge/>
            <w:tcBorders>
              <w:top w:val="nil"/>
              <w:bottom w:val="single" w:sz="12" w:space="0" w:color="auto"/>
            </w:tcBorders>
            <w:shd w:val="clear" w:color="auto" w:fill="0D0D0D" w:themeFill="text1" w:themeFillTint="F2"/>
            <w:vAlign w:val="center"/>
          </w:tcPr>
          <w:p w14:paraId="30D982B2" w14:textId="77777777" w:rsidR="00682153" w:rsidRPr="009B1330" w:rsidRDefault="00682153" w:rsidP="001C47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0" w:type="dxa"/>
            <w:vMerge/>
            <w:tcBorders>
              <w:top w:val="nil"/>
              <w:bottom w:val="single" w:sz="12" w:space="0" w:color="auto"/>
            </w:tcBorders>
            <w:shd w:val="clear" w:color="auto" w:fill="0D0D0D" w:themeFill="text1" w:themeFillTint="F2"/>
            <w:vAlign w:val="center"/>
          </w:tcPr>
          <w:p w14:paraId="2377B065" w14:textId="77777777" w:rsidR="00682153" w:rsidRPr="009B1330" w:rsidRDefault="00682153" w:rsidP="001C47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BF511F" w14:paraId="1945B3C8" w14:textId="77777777" w:rsidTr="00B322F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201600AB" w14:textId="77777777" w:rsidR="00BF511F" w:rsidRPr="00CA64AA" w:rsidRDefault="00BF511F" w:rsidP="00E65A41">
            <w:pPr>
              <w:spacing w:line="276" w:lineRule="auto"/>
              <w:jc w:val="center"/>
              <w:rPr>
                <w:rFonts w:asciiTheme="majorHAnsi" w:hAnsiTheme="majorHAnsi" w:cstheme="majorHAnsi"/>
                <w:b w:val="0"/>
                <w:bCs w:val="0"/>
              </w:rPr>
            </w:pPr>
            <w:r w:rsidRPr="00CA64AA">
              <w:rPr>
                <w:rFonts w:asciiTheme="majorHAnsi" w:hAnsiTheme="majorHAnsi" w:cstheme="majorHAnsi"/>
              </w:rPr>
              <w:t>Efficient</w:t>
            </w:r>
          </w:p>
          <w:p w14:paraId="07246A87" w14:textId="1E334D73" w:rsidR="00BF511F" w:rsidRPr="00CA64AA" w:rsidRDefault="00BF511F" w:rsidP="00E65A41">
            <w:pPr>
              <w:spacing w:line="276" w:lineRule="auto"/>
              <w:jc w:val="center"/>
              <w:rPr>
                <w:rFonts w:asciiTheme="majorHAnsi" w:hAnsiTheme="majorHAnsi" w:cstheme="majorHAnsi"/>
                <w:b w:val="0"/>
                <w:bCs w:val="0"/>
              </w:rPr>
            </w:pPr>
            <w:r w:rsidRPr="00CA64AA">
              <w:rPr>
                <w:rFonts w:asciiTheme="majorHAnsi" w:hAnsiTheme="majorHAnsi" w:cstheme="majorHAnsi"/>
              </w:rPr>
              <w:t>Net-B5</w:t>
            </w:r>
          </w:p>
          <w:p w14:paraId="1B177EAF" w14:textId="77777777" w:rsidR="00BF511F" w:rsidRPr="00C73E95" w:rsidRDefault="00BF511F" w:rsidP="00E65A41">
            <w:pPr>
              <w:spacing w:line="276" w:lineRule="auto"/>
              <w:jc w:val="center"/>
              <w:rPr>
                <w:rFonts w:asciiTheme="majorHAnsi" w:hAnsiTheme="majorHAnsi" w:cstheme="majorHAnsi"/>
                <w:sz w:val="24"/>
              </w:rPr>
            </w:pPr>
            <w:r w:rsidRPr="00F75F7A">
              <w:rPr>
                <w:rFonts w:asciiTheme="majorHAnsi" w:hAnsiTheme="majorHAnsi" w:cstheme="majorHAnsi"/>
              </w:rPr>
              <w:t>Model</w:t>
            </w:r>
          </w:p>
        </w:tc>
        <w:tc>
          <w:tcPr>
            <w:tcW w:w="0" w:type="dxa"/>
            <w:vMerge w:val="restart"/>
            <w:tcBorders>
              <w:top w:val="single" w:sz="12" w:space="0" w:color="auto"/>
              <w:bottom w:val="nil"/>
            </w:tcBorders>
            <w:shd w:val="clear" w:color="auto" w:fill="323E4F" w:themeFill="text2" w:themeFillShade="BF"/>
            <w:vAlign w:val="center"/>
          </w:tcPr>
          <w:p w14:paraId="6F63B78B" w14:textId="7575CE62" w:rsidR="00BF511F" w:rsidRPr="00735368" w:rsidRDefault="00BF511F" w:rsidP="00E65A4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color w:val="FFFFFF" w:themeColor="background1"/>
                <w:sz w:val="20"/>
                <w:szCs w:val="20"/>
              </w:rPr>
            </w:pPr>
            <w:r w:rsidRPr="00735368">
              <w:rPr>
                <w:rFonts w:asciiTheme="majorHAnsi" w:hAnsiTheme="majorHAnsi" w:cstheme="majorHAnsi"/>
                <w:b/>
                <w:color w:val="FFFFFF" w:themeColor="background1"/>
                <w:sz w:val="20"/>
                <w:szCs w:val="20"/>
              </w:rPr>
              <w:t>OP</w:t>
            </w:r>
            <w:r>
              <w:rPr>
                <w:rFonts w:asciiTheme="majorHAnsi" w:hAnsiTheme="majorHAnsi" w:cstheme="majorHAnsi"/>
                <w:b/>
                <w:color w:val="FFFFFF" w:themeColor="background1"/>
                <w:sz w:val="20"/>
                <w:szCs w:val="20"/>
              </w:rPr>
              <w:t>1/2</w:t>
            </w:r>
          </w:p>
          <w:p w14:paraId="5F8543A2" w14:textId="77777777" w:rsidR="00BF511F" w:rsidRPr="00735368" w:rsidRDefault="00BF511F" w:rsidP="00E65A4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color w:val="FFFFFF" w:themeColor="background1"/>
                <w:sz w:val="20"/>
                <w:szCs w:val="20"/>
              </w:rPr>
            </w:pPr>
            <w:r w:rsidRPr="00735368">
              <w:rPr>
                <w:rFonts w:asciiTheme="majorHAnsi" w:hAnsiTheme="majorHAnsi" w:cstheme="majorHAnsi"/>
                <w:color w:val="FFFFFF" w:themeColor="background1"/>
                <w:sz w:val="20"/>
                <w:szCs w:val="20"/>
              </w:rPr>
              <w:t>0.5</w:t>
            </w:r>
          </w:p>
        </w:tc>
        <w:tc>
          <w:tcPr>
            <w:tcW w:w="0" w:type="dxa"/>
            <w:tcBorders>
              <w:top w:val="single" w:sz="12" w:space="0" w:color="auto"/>
              <w:bottom w:val="nil"/>
            </w:tcBorders>
            <w:shd w:val="clear" w:color="auto" w:fill="323E4F" w:themeFill="text2" w:themeFillShade="BF"/>
            <w:vAlign w:val="center"/>
          </w:tcPr>
          <w:p w14:paraId="16808CAC" w14:textId="77777777" w:rsidR="00BF511F" w:rsidRPr="00735368" w:rsidRDefault="00BF511F" w:rsidP="00E65A4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color w:val="FFFFFF" w:themeColor="background1"/>
                <w:sz w:val="20"/>
                <w:szCs w:val="20"/>
              </w:rPr>
            </w:pPr>
            <w:r w:rsidRPr="00735368">
              <w:rPr>
                <w:rFonts w:asciiTheme="majorHAnsi" w:hAnsiTheme="majorHAnsi" w:cstheme="majorHAnsi"/>
                <w:b/>
                <w:color w:val="FFFFFF" w:themeColor="background1"/>
                <w:sz w:val="20"/>
                <w:szCs w:val="20"/>
              </w:rPr>
              <w:t>Ungradable</w:t>
            </w:r>
          </w:p>
        </w:tc>
        <w:tc>
          <w:tcPr>
            <w:tcW w:w="0" w:type="dxa"/>
            <w:tcBorders>
              <w:top w:val="single" w:sz="12" w:space="0" w:color="auto"/>
              <w:bottom w:val="nil"/>
            </w:tcBorders>
            <w:shd w:val="clear" w:color="auto" w:fill="E7E6E6" w:themeFill="background2"/>
            <w:vAlign w:val="center"/>
          </w:tcPr>
          <w:p w14:paraId="5CA16EC3" w14:textId="7ED2AB6D" w:rsidR="00BF511F" w:rsidRPr="00CF4976" w:rsidRDefault="00BF511F" w:rsidP="00E65A4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738</w:t>
            </w:r>
            <w:r w:rsidRPr="00CF4976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 (2</w:t>
            </w: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2</w:t>
            </w:r>
            <w:r w:rsidRPr="00CF4976">
              <w:rPr>
                <w:rFonts w:asciiTheme="majorHAnsi" w:hAnsiTheme="majorHAnsi" w:cstheme="majorHAnsi"/>
                <w:b/>
                <w:sz w:val="20"/>
                <w:szCs w:val="20"/>
              </w:rPr>
              <w:t>.</w:t>
            </w: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6</w:t>
            </w:r>
            <w:r w:rsidRPr="00CF4976">
              <w:rPr>
                <w:rFonts w:asciiTheme="majorHAnsi" w:hAnsiTheme="majorHAnsi" w:cstheme="majorHAnsi"/>
                <w:b/>
                <w:sz w:val="20"/>
                <w:szCs w:val="20"/>
              </w:rPr>
              <w:t>)</w:t>
            </w:r>
          </w:p>
        </w:tc>
        <w:tc>
          <w:tcPr>
            <w:tcW w:w="0" w:type="dxa"/>
            <w:tcBorders>
              <w:top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823053C" w14:textId="7307832F" w:rsidR="00BF511F" w:rsidRPr="00CF4976" w:rsidRDefault="00BF511F" w:rsidP="00E65A4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41</w:t>
            </w:r>
            <w:r w:rsidRPr="00CF4976"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10.5</w:t>
            </w:r>
            <w:r w:rsidRPr="00CF4976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0" w:type="dxa"/>
            <w:tcBorders>
              <w:top w:val="single" w:sz="12" w:space="0" w:color="auto"/>
              <w:left w:val="single" w:sz="12" w:space="0" w:color="auto"/>
              <w:bottom w:val="nil"/>
            </w:tcBorders>
            <w:vAlign w:val="center"/>
          </w:tcPr>
          <w:p w14:paraId="328C92D5" w14:textId="2E2ECEBE" w:rsidR="00BF511F" w:rsidRPr="00CF4976" w:rsidRDefault="00BF511F" w:rsidP="00E65A4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,079</w:t>
            </w:r>
            <w:r w:rsidRPr="00CF4976"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33.1</w:t>
            </w:r>
            <w:r w:rsidRPr="00CF4976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0" w:type="dxa"/>
            <w:tcBorders>
              <w:top w:val="single" w:sz="12" w:space="0" w:color="auto"/>
              <w:left w:val="single" w:sz="12" w:space="0" w:color="auto"/>
              <w:bottom w:val="nil"/>
            </w:tcBorders>
            <w:vAlign w:val="center"/>
          </w:tcPr>
          <w:p w14:paraId="55E9CC85" w14:textId="0928627A" w:rsidR="00BF511F" w:rsidRPr="00CF4976" w:rsidRDefault="00BF511F" w:rsidP="00E65A4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B1330">
              <w:rPr>
                <w:rFonts w:asciiTheme="majorHAnsi" w:hAnsiTheme="majorHAnsi" w:cstheme="majorHAnsi"/>
                <w:sz w:val="20"/>
                <w:szCs w:val="20"/>
              </w:rPr>
              <w:t>0.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68</w:t>
            </w:r>
            <w:r w:rsidRPr="009B1330">
              <w:rPr>
                <w:rFonts w:asciiTheme="majorHAnsi" w:hAnsiTheme="majorHAnsi" w:cstheme="majorHAnsi"/>
                <w:sz w:val="20"/>
                <w:szCs w:val="20"/>
              </w:rPr>
              <w:t xml:space="preserve"> [</w:t>
            </w:r>
            <w:r w:rsidRPr="00CF4976">
              <w:rPr>
                <w:rFonts w:asciiTheme="majorHAnsi" w:hAnsiTheme="majorHAnsi" w:cstheme="majorHAnsi"/>
                <w:sz w:val="20"/>
                <w:szCs w:val="20"/>
              </w:rPr>
              <w:t>0.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89</w:t>
            </w:r>
            <w:r w:rsidRPr="00CF4976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0" w:type="dxa"/>
            <w:tcBorders>
              <w:top w:val="single" w:sz="12" w:space="0" w:color="auto"/>
              <w:left w:val="single" w:sz="12" w:space="0" w:color="auto"/>
              <w:bottom w:val="nil"/>
            </w:tcBorders>
            <w:vAlign w:val="center"/>
          </w:tcPr>
          <w:p w14:paraId="0557EDAD" w14:textId="3A84D3BA" w:rsidR="00BF511F" w:rsidRPr="002B677B" w:rsidRDefault="00BF511F" w:rsidP="00E65A4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2B677B">
              <w:rPr>
                <w:rFonts w:asciiTheme="majorHAnsi" w:hAnsiTheme="majorHAnsi" w:cstheme="majorHAnsi"/>
                <w:b/>
                <w:sz w:val="20"/>
                <w:szCs w:val="20"/>
              </w:rPr>
              <w:t>0.69</w:t>
            </w:r>
          </w:p>
        </w:tc>
      </w:tr>
      <w:tr w:rsidR="00BF511F" w14:paraId="2354549C" w14:textId="77777777" w:rsidTr="00FF1D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FFFFFF" w:themeFill="background1"/>
            <w:vAlign w:val="center"/>
          </w:tcPr>
          <w:p w14:paraId="220EC065" w14:textId="77777777" w:rsidR="00BF511F" w:rsidRPr="00C73E95" w:rsidRDefault="00BF511F" w:rsidP="00E65A41">
            <w:pPr>
              <w:spacing w:line="276" w:lineRule="auto"/>
              <w:jc w:val="center"/>
              <w:rPr>
                <w:rFonts w:asciiTheme="majorHAnsi" w:hAnsiTheme="majorHAnsi" w:cstheme="majorHAnsi"/>
                <w:sz w:val="24"/>
              </w:rPr>
            </w:pPr>
          </w:p>
        </w:tc>
        <w:tc>
          <w:tcPr>
            <w:tcW w:w="1134" w:type="dxa"/>
            <w:vMerge/>
            <w:tcBorders>
              <w:top w:val="nil"/>
              <w:bottom w:val="dashSmallGap" w:sz="4" w:space="0" w:color="auto"/>
            </w:tcBorders>
            <w:shd w:val="clear" w:color="auto" w:fill="323E4F" w:themeFill="text2" w:themeFillShade="BF"/>
            <w:vAlign w:val="center"/>
          </w:tcPr>
          <w:p w14:paraId="2AF7BA22" w14:textId="77777777" w:rsidR="00BF511F" w:rsidRPr="00735368" w:rsidRDefault="00BF511F" w:rsidP="00E65A4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dashSmallGap" w:sz="4" w:space="0" w:color="auto"/>
            </w:tcBorders>
            <w:shd w:val="clear" w:color="auto" w:fill="323E4F" w:themeFill="text2" w:themeFillShade="BF"/>
            <w:vAlign w:val="center"/>
          </w:tcPr>
          <w:p w14:paraId="7CAC8337" w14:textId="77777777" w:rsidR="00BF511F" w:rsidRPr="00735368" w:rsidRDefault="00BF511F" w:rsidP="00E65A4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color w:val="FFFFFF" w:themeColor="background1"/>
                <w:sz w:val="20"/>
                <w:szCs w:val="20"/>
              </w:rPr>
            </w:pPr>
            <w:r w:rsidRPr="00735368">
              <w:rPr>
                <w:rFonts w:asciiTheme="majorHAnsi" w:hAnsiTheme="majorHAnsi" w:cstheme="majorHAnsi"/>
                <w:b/>
                <w:color w:val="FFFFFF" w:themeColor="background1"/>
                <w:sz w:val="20"/>
                <w:szCs w:val="20"/>
              </w:rPr>
              <w:t>Gradable</w:t>
            </w:r>
          </w:p>
        </w:tc>
        <w:tc>
          <w:tcPr>
            <w:tcW w:w="1276" w:type="dxa"/>
            <w:tcBorders>
              <w:top w:val="nil"/>
              <w:bottom w:val="dashSmallGap" w:sz="4" w:space="0" w:color="auto"/>
            </w:tcBorders>
            <w:vAlign w:val="center"/>
          </w:tcPr>
          <w:p w14:paraId="0132BF28" w14:textId="02409565" w:rsidR="00BF511F" w:rsidRPr="00CF4976" w:rsidRDefault="00BF511F" w:rsidP="00E65A4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87</w:t>
            </w:r>
            <w:r w:rsidRPr="00CF4976"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2.7</w:t>
            </w:r>
            <w:r w:rsidRPr="00CF4976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dashSmallGap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12DC23D9" w14:textId="02AFE5CA" w:rsidR="00BF511F" w:rsidRPr="00CF4976" w:rsidRDefault="00BF511F" w:rsidP="00E65A4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CF4976">
              <w:rPr>
                <w:rFonts w:asciiTheme="majorHAnsi" w:hAnsiTheme="majorHAnsi" w:cstheme="majorHAnsi"/>
                <w:b/>
                <w:sz w:val="20"/>
                <w:szCs w:val="20"/>
              </w:rPr>
              <w:t>2,</w:t>
            </w: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095</w:t>
            </w:r>
            <w:r w:rsidRPr="00CF4976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64.2</w:t>
            </w:r>
            <w:r w:rsidRPr="00CF4976">
              <w:rPr>
                <w:rFonts w:asciiTheme="majorHAnsi" w:hAnsiTheme="majorHAnsi" w:cstheme="majorHAnsi"/>
                <w:b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dashSmallGap" w:sz="4" w:space="0" w:color="auto"/>
            </w:tcBorders>
            <w:vAlign w:val="center"/>
          </w:tcPr>
          <w:p w14:paraId="2257E5CC" w14:textId="54BE0DD0" w:rsidR="00BF511F" w:rsidRPr="009B1330" w:rsidRDefault="00BF511F" w:rsidP="00E65A4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9B1330">
              <w:rPr>
                <w:rFonts w:asciiTheme="majorHAnsi" w:hAnsiTheme="majorHAnsi" w:cstheme="majorHAnsi"/>
                <w:b/>
                <w:sz w:val="20"/>
                <w:szCs w:val="20"/>
              </w:rPr>
              <w:t>2,</w:t>
            </w: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182</w:t>
            </w:r>
            <w:r w:rsidRPr="009B1330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66.9</w:t>
            </w:r>
            <w:r w:rsidRPr="009B1330">
              <w:rPr>
                <w:rFonts w:asciiTheme="majorHAnsi" w:hAnsiTheme="majorHAnsi" w:cstheme="majorHAnsi"/>
                <w:b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dashSmallGap" w:sz="4" w:space="0" w:color="auto"/>
            </w:tcBorders>
            <w:vAlign w:val="center"/>
          </w:tcPr>
          <w:p w14:paraId="2117774D" w14:textId="08A7B5B2" w:rsidR="00BF511F" w:rsidRPr="000C58EB" w:rsidRDefault="00BF511F" w:rsidP="00E65A4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9B1330">
              <w:rPr>
                <w:rFonts w:asciiTheme="majorHAnsi" w:hAnsiTheme="majorHAnsi" w:cstheme="majorHAnsi"/>
                <w:b/>
                <w:sz w:val="20"/>
                <w:szCs w:val="20"/>
              </w:rPr>
              <w:t>0.9</w:t>
            </w: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6</w:t>
            </w:r>
            <w:r w:rsidRPr="009B1330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 [0.8</w:t>
            </w: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6</w:t>
            </w:r>
            <w:r w:rsidRPr="009B1330">
              <w:rPr>
                <w:rFonts w:asciiTheme="majorHAnsi" w:hAnsiTheme="majorHAnsi" w:cstheme="majorHAnsi"/>
                <w:b/>
                <w:sz w:val="20"/>
                <w:szCs w:val="20"/>
              </w:rPr>
              <w:t>]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dashSmallGap" w:sz="4" w:space="0" w:color="auto"/>
            </w:tcBorders>
            <w:vAlign w:val="center"/>
          </w:tcPr>
          <w:p w14:paraId="1C4878F0" w14:textId="14BB62AA" w:rsidR="00BF511F" w:rsidRPr="00CF4976" w:rsidRDefault="00BF511F" w:rsidP="00E65A4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CF4976">
              <w:rPr>
                <w:rFonts w:asciiTheme="majorHAnsi" w:hAnsiTheme="majorHAnsi" w:cstheme="majorHAnsi"/>
                <w:sz w:val="20"/>
                <w:szCs w:val="20"/>
              </w:rPr>
              <w:t>(0.01)</w:t>
            </w:r>
          </w:p>
        </w:tc>
      </w:tr>
      <w:tr w:rsidR="00BF511F" w14:paraId="1AEA6199" w14:textId="77777777" w:rsidTr="00FF1D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FFFFFF" w:themeFill="background1"/>
            <w:vAlign w:val="center"/>
          </w:tcPr>
          <w:p w14:paraId="753EB674" w14:textId="77777777" w:rsidR="00BF511F" w:rsidRPr="00C73E95" w:rsidRDefault="00BF511F" w:rsidP="00E65A41">
            <w:pPr>
              <w:spacing w:line="276" w:lineRule="auto"/>
              <w:jc w:val="center"/>
              <w:rPr>
                <w:rFonts w:asciiTheme="majorHAnsi" w:hAnsiTheme="majorHAnsi" w:cstheme="majorHAnsi"/>
                <w:sz w:val="24"/>
              </w:rPr>
            </w:pPr>
          </w:p>
        </w:tc>
        <w:tc>
          <w:tcPr>
            <w:tcW w:w="8363" w:type="dxa"/>
            <w:gridSpan w:val="7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1EA772B" w14:textId="77777777" w:rsidR="00BF511F" w:rsidRPr="00735368" w:rsidRDefault="00BF511F" w:rsidP="00E65A4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FFFF" w:themeColor="background1"/>
                <w:sz w:val="20"/>
                <w:szCs w:val="20"/>
              </w:rPr>
            </w:pPr>
          </w:p>
        </w:tc>
      </w:tr>
      <w:tr w:rsidR="00BF511F" w14:paraId="153EF826" w14:textId="77777777" w:rsidTr="00FF1D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FFFFFF" w:themeFill="background1"/>
            <w:vAlign w:val="center"/>
          </w:tcPr>
          <w:p w14:paraId="2CAEEE2C" w14:textId="77777777" w:rsidR="00BF511F" w:rsidRPr="00C73E95" w:rsidRDefault="00BF511F" w:rsidP="00E65A41">
            <w:pPr>
              <w:spacing w:line="276" w:lineRule="auto"/>
              <w:jc w:val="center"/>
              <w:rPr>
                <w:rFonts w:asciiTheme="majorHAnsi" w:hAnsiTheme="majorHAnsi" w:cstheme="majorHAnsi"/>
                <w:sz w:val="24"/>
              </w:rPr>
            </w:pPr>
          </w:p>
        </w:tc>
        <w:tc>
          <w:tcPr>
            <w:tcW w:w="1134" w:type="dxa"/>
            <w:vMerge w:val="restart"/>
            <w:tcBorders>
              <w:top w:val="dashSmallGap" w:sz="4" w:space="0" w:color="auto"/>
            </w:tcBorders>
            <w:shd w:val="clear" w:color="auto" w:fill="323E4F" w:themeFill="text2" w:themeFillShade="BF"/>
            <w:vAlign w:val="center"/>
          </w:tcPr>
          <w:p w14:paraId="4DF3D252" w14:textId="323FD578" w:rsidR="00BF511F" w:rsidRPr="00735368" w:rsidRDefault="00BF511F" w:rsidP="00E65A4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color w:val="FFFFFF" w:themeColor="background1"/>
                <w:sz w:val="20"/>
                <w:szCs w:val="20"/>
              </w:rPr>
            </w:pPr>
            <w:r w:rsidRPr="00735368">
              <w:rPr>
                <w:rFonts w:asciiTheme="majorHAnsi" w:hAnsiTheme="majorHAnsi" w:cstheme="majorHAnsi"/>
                <w:b/>
                <w:color w:val="FFFFFF" w:themeColor="background1"/>
                <w:sz w:val="20"/>
                <w:szCs w:val="20"/>
              </w:rPr>
              <w:t>OP</w:t>
            </w:r>
            <w:r>
              <w:rPr>
                <w:rFonts w:asciiTheme="majorHAnsi" w:hAnsiTheme="majorHAnsi" w:cstheme="majorHAnsi"/>
                <w:b/>
                <w:color w:val="FFFFFF" w:themeColor="background1"/>
                <w:sz w:val="20"/>
                <w:szCs w:val="20"/>
              </w:rPr>
              <w:t>3</w:t>
            </w:r>
          </w:p>
          <w:p w14:paraId="1DD86071" w14:textId="0687E66F" w:rsidR="00BF511F" w:rsidRPr="00735368" w:rsidRDefault="00BF511F" w:rsidP="00E65A4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FFFF" w:themeColor="background1"/>
                <w:sz w:val="20"/>
                <w:szCs w:val="20"/>
              </w:rPr>
            </w:pPr>
            <w:r w:rsidRPr="00735368">
              <w:rPr>
                <w:rFonts w:asciiTheme="majorHAnsi" w:hAnsiTheme="majorHAnsi" w:cstheme="majorHAnsi"/>
                <w:color w:val="FFFFFF" w:themeColor="background1"/>
                <w:sz w:val="20"/>
                <w:szCs w:val="20"/>
              </w:rPr>
              <w:t>0.</w:t>
            </w:r>
            <w:r>
              <w:rPr>
                <w:rFonts w:asciiTheme="majorHAnsi" w:hAnsiTheme="majorHAnsi" w:cstheme="majorHAnsi"/>
                <w:color w:val="FFFFFF" w:themeColor="background1"/>
                <w:sz w:val="20"/>
                <w:szCs w:val="20"/>
              </w:rPr>
              <w:t>3</w:t>
            </w:r>
            <w:r w:rsidRPr="00735368">
              <w:rPr>
                <w:rFonts w:asciiTheme="majorHAnsi" w:hAnsiTheme="majorHAnsi" w:cstheme="majorHAnsi"/>
                <w:color w:val="FFFFFF" w:themeColor="background1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dashSmallGap" w:sz="4" w:space="0" w:color="auto"/>
              <w:bottom w:val="nil"/>
            </w:tcBorders>
            <w:shd w:val="clear" w:color="auto" w:fill="323E4F" w:themeFill="text2" w:themeFillShade="BF"/>
            <w:vAlign w:val="center"/>
          </w:tcPr>
          <w:p w14:paraId="10F8A1ED" w14:textId="77777777" w:rsidR="00BF511F" w:rsidRPr="00735368" w:rsidRDefault="00BF511F" w:rsidP="00E65A4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color w:val="FFFFFF" w:themeColor="background1"/>
                <w:sz w:val="20"/>
                <w:szCs w:val="20"/>
              </w:rPr>
            </w:pPr>
            <w:r w:rsidRPr="00735368">
              <w:rPr>
                <w:rFonts w:asciiTheme="majorHAnsi" w:hAnsiTheme="majorHAnsi" w:cstheme="majorHAnsi"/>
                <w:b/>
                <w:color w:val="FFFFFF" w:themeColor="background1"/>
                <w:sz w:val="20"/>
                <w:szCs w:val="20"/>
              </w:rPr>
              <w:t>Ungradable</w:t>
            </w:r>
          </w:p>
        </w:tc>
        <w:tc>
          <w:tcPr>
            <w:tcW w:w="1276" w:type="dxa"/>
            <w:tcBorders>
              <w:top w:val="dashSmallGap" w:sz="4" w:space="0" w:color="auto"/>
              <w:bottom w:val="nil"/>
            </w:tcBorders>
            <w:shd w:val="clear" w:color="auto" w:fill="E7E6E6" w:themeFill="background2"/>
            <w:vAlign w:val="center"/>
          </w:tcPr>
          <w:p w14:paraId="2D68B087" w14:textId="22C56CDF" w:rsidR="00BF511F" w:rsidRPr="00CF4976" w:rsidRDefault="00BF511F" w:rsidP="00E65A4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657</w:t>
            </w:r>
            <w:r w:rsidRPr="00CF4976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 (2</w:t>
            </w: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0</w:t>
            </w:r>
            <w:r w:rsidRPr="00CF4976">
              <w:rPr>
                <w:rFonts w:asciiTheme="majorHAnsi" w:hAnsiTheme="majorHAnsi" w:cstheme="majorHAnsi"/>
                <w:b/>
                <w:sz w:val="20"/>
                <w:szCs w:val="20"/>
              </w:rPr>
              <w:t>.</w:t>
            </w: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1</w:t>
            </w:r>
            <w:r w:rsidRPr="00CF4976">
              <w:rPr>
                <w:rFonts w:asciiTheme="majorHAnsi" w:hAnsiTheme="majorHAnsi" w:cstheme="majorHAnsi"/>
                <w:b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dashSmallGap" w:sz="4" w:space="0" w:color="auto"/>
              <w:bottom w:val="nil"/>
              <w:right w:val="single" w:sz="12" w:space="0" w:color="auto"/>
            </w:tcBorders>
            <w:vAlign w:val="center"/>
          </w:tcPr>
          <w:p w14:paraId="2449040F" w14:textId="0AEE710B" w:rsidR="00BF511F" w:rsidRPr="00CF4976" w:rsidRDefault="00BF511F" w:rsidP="00E65A4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68</w:t>
            </w:r>
            <w:r w:rsidRPr="00CF4976"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5.2</w:t>
            </w:r>
            <w:r w:rsidRPr="00CF4976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auto"/>
              <w:bottom w:val="nil"/>
            </w:tcBorders>
            <w:vAlign w:val="center"/>
          </w:tcPr>
          <w:p w14:paraId="202D8533" w14:textId="426BBC87" w:rsidR="00BF511F" w:rsidRPr="00CF4976" w:rsidRDefault="00BF511F" w:rsidP="00E65A4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825</w:t>
            </w:r>
            <w:r w:rsidRPr="00CF4976"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25</w:t>
            </w:r>
            <w:r w:rsidRPr="00CF4976">
              <w:rPr>
                <w:rFonts w:asciiTheme="majorHAnsi" w:hAnsiTheme="majorHAnsi" w:cstheme="majorHAnsi"/>
                <w:sz w:val="20"/>
                <w:szCs w:val="20"/>
              </w:rPr>
              <w:t>.3)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12" w:space="0" w:color="auto"/>
              <w:bottom w:val="nil"/>
            </w:tcBorders>
            <w:vAlign w:val="center"/>
          </w:tcPr>
          <w:p w14:paraId="0D5BAF86" w14:textId="64003C10" w:rsidR="00BF511F" w:rsidRPr="00CF4976" w:rsidRDefault="00BF511F" w:rsidP="00E65A4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B1330">
              <w:rPr>
                <w:rFonts w:asciiTheme="majorHAnsi" w:hAnsiTheme="majorHAnsi" w:cstheme="majorHAnsi"/>
                <w:sz w:val="20"/>
                <w:szCs w:val="20"/>
              </w:rPr>
              <w:t>0.8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Pr="00CF4976">
              <w:rPr>
                <w:rFonts w:asciiTheme="majorHAnsi" w:hAnsiTheme="majorHAnsi" w:cstheme="majorHAnsi"/>
                <w:sz w:val="20"/>
                <w:szCs w:val="20"/>
              </w:rPr>
              <w:t xml:space="preserve"> [0.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80</w:t>
            </w:r>
            <w:r w:rsidRPr="00CF4976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850" w:type="dxa"/>
            <w:tcBorders>
              <w:top w:val="dashSmallGap" w:sz="4" w:space="0" w:color="auto"/>
              <w:left w:val="single" w:sz="12" w:space="0" w:color="auto"/>
              <w:bottom w:val="nil"/>
            </w:tcBorders>
            <w:vAlign w:val="center"/>
          </w:tcPr>
          <w:p w14:paraId="116971C9" w14:textId="256A4378" w:rsidR="00BF511F" w:rsidRPr="002B677B" w:rsidRDefault="00BF511F" w:rsidP="00E65A4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2B677B">
              <w:rPr>
                <w:rFonts w:asciiTheme="majorHAnsi" w:hAnsiTheme="majorHAnsi" w:cstheme="majorHAnsi"/>
                <w:b/>
                <w:sz w:val="20"/>
                <w:szCs w:val="20"/>
              </w:rPr>
              <w:t>0.</w:t>
            </w: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73</w:t>
            </w:r>
          </w:p>
        </w:tc>
      </w:tr>
      <w:tr w:rsidR="008B7CF3" w14:paraId="78B3A618" w14:textId="77777777" w:rsidTr="00B322F8">
        <w:trPr>
          <w:trHeight w:val="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FFFFF" w:themeFill="background1"/>
            <w:vAlign w:val="center"/>
          </w:tcPr>
          <w:p w14:paraId="2BC29243" w14:textId="77777777" w:rsidR="00BF511F" w:rsidRPr="00C73E95" w:rsidRDefault="00BF511F" w:rsidP="00E65A41">
            <w:pPr>
              <w:spacing w:line="276" w:lineRule="auto"/>
              <w:jc w:val="center"/>
              <w:rPr>
                <w:rFonts w:asciiTheme="majorHAnsi" w:hAnsiTheme="majorHAnsi" w:cstheme="majorHAnsi"/>
                <w:sz w:val="24"/>
              </w:rPr>
            </w:pPr>
          </w:p>
        </w:tc>
        <w:tc>
          <w:tcPr>
            <w:tcW w:w="0" w:type="dxa"/>
            <w:vMerge/>
            <w:tcBorders>
              <w:top w:val="single" w:sz="4" w:space="0" w:color="7F7F7F" w:themeColor="text1" w:themeTint="80"/>
              <w:bottom w:val="dashSmallGap" w:sz="4" w:space="0" w:color="auto"/>
            </w:tcBorders>
            <w:shd w:val="clear" w:color="auto" w:fill="323E4F" w:themeFill="text2" w:themeFillShade="BF"/>
            <w:vAlign w:val="center"/>
          </w:tcPr>
          <w:p w14:paraId="6271E09D" w14:textId="77777777" w:rsidR="00BF511F" w:rsidRPr="00735368" w:rsidRDefault="00BF511F" w:rsidP="00E65A4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color w:val="FFFFFF" w:themeColor="background1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nil"/>
              <w:bottom w:val="dashSmallGap" w:sz="4" w:space="0" w:color="auto"/>
            </w:tcBorders>
            <w:shd w:val="clear" w:color="auto" w:fill="323E4F" w:themeFill="text2" w:themeFillShade="BF"/>
            <w:vAlign w:val="center"/>
          </w:tcPr>
          <w:p w14:paraId="45C2E3CA" w14:textId="77777777" w:rsidR="00BF511F" w:rsidRPr="00735368" w:rsidRDefault="00BF511F" w:rsidP="00E65A4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color w:val="FFFFFF" w:themeColor="background1"/>
                <w:sz w:val="20"/>
                <w:szCs w:val="20"/>
              </w:rPr>
            </w:pPr>
            <w:r w:rsidRPr="00735368">
              <w:rPr>
                <w:rFonts w:asciiTheme="majorHAnsi" w:hAnsiTheme="majorHAnsi" w:cstheme="majorHAnsi"/>
                <w:b/>
                <w:color w:val="FFFFFF" w:themeColor="background1"/>
                <w:sz w:val="20"/>
                <w:szCs w:val="20"/>
              </w:rPr>
              <w:t>Gradable</w:t>
            </w:r>
          </w:p>
        </w:tc>
        <w:tc>
          <w:tcPr>
            <w:tcW w:w="0" w:type="dxa"/>
            <w:tcBorders>
              <w:top w:val="nil"/>
              <w:bottom w:val="dashSmallGap" w:sz="4" w:space="0" w:color="auto"/>
            </w:tcBorders>
            <w:vAlign w:val="center"/>
          </w:tcPr>
          <w:p w14:paraId="60A9A6C8" w14:textId="78737827" w:rsidR="00BF511F" w:rsidRPr="00CF4976" w:rsidRDefault="00BF511F" w:rsidP="00E65A4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68</w:t>
            </w:r>
            <w:r w:rsidRPr="00CF4976"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5</w:t>
            </w:r>
            <w:r w:rsidRPr="00CF4976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Pr="00CF4976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0" w:type="dxa"/>
            <w:tcBorders>
              <w:top w:val="nil"/>
              <w:bottom w:val="dashSmallGap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67701DCC" w14:textId="00D5631D" w:rsidR="00BF511F" w:rsidRPr="00CF4976" w:rsidRDefault="00BF511F" w:rsidP="00E65A4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2268</w:t>
            </w:r>
            <w:r w:rsidRPr="00CF4976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69.5</w:t>
            </w:r>
            <w:r w:rsidRPr="00CF4976">
              <w:rPr>
                <w:rFonts w:asciiTheme="majorHAnsi" w:hAnsiTheme="majorHAnsi" w:cstheme="majorHAnsi"/>
                <w:b/>
                <w:sz w:val="20"/>
                <w:szCs w:val="20"/>
              </w:rPr>
              <w:t>)</w:t>
            </w:r>
          </w:p>
        </w:tc>
        <w:tc>
          <w:tcPr>
            <w:tcW w:w="0" w:type="dxa"/>
            <w:tcBorders>
              <w:top w:val="nil"/>
              <w:left w:val="single" w:sz="12" w:space="0" w:color="auto"/>
              <w:bottom w:val="dashSmallGap" w:sz="4" w:space="0" w:color="auto"/>
            </w:tcBorders>
            <w:vAlign w:val="center"/>
          </w:tcPr>
          <w:p w14:paraId="5333FE77" w14:textId="3A2C5DD0" w:rsidR="00BF511F" w:rsidRPr="009B1330" w:rsidRDefault="00BF511F" w:rsidP="00E65A4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760190">
              <w:rPr>
                <w:rFonts w:asciiTheme="majorHAnsi" w:hAnsiTheme="majorHAnsi" w:cstheme="majorHAnsi"/>
                <w:b/>
                <w:sz w:val="20"/>
                <w:szCs w:val="20"/>
              </w:rPr>
              <w:t>2,436</w:t>
            </w:r>
            <w:r w:rsidRPr="009B1330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74.7</w:t>
            </w:r>
            <w:r w:rsidRPr="009B1330">
              <w:rPr>
                <w:rFonts w:asciiTheme="majorHAnsi" w:hAnsiTheme="majorHAnsi" w:cstheme="majorHAnsi"/>
                <w:b/>
                <w:sz w:val="20"/>
                <w:szCs w:val="20"/>
              </w:rPr>
              <w:t>)</w:t>
            </w:r>
          </w:p>
        </w:tc>
        <w:tc>
          <w:tcPr>
            <w:tcW w:w="0" w:type="dxa"/>
            <w:tcBorders>
              <w:top w:val="nil"/>
              <w:left w:val="single" w:sz="12" w:space="0" w:color="auto"/>
              <w:bottom w:val="dashSmallGap" w:sz="4" w:space="0" w:color="auto"/>
            </w:tcBorders>
            <w:vAlign w:val="center"/>
          </w:tcPr>
          <w:p w14:paraId="0CB5EF87" w14:textId="780D1996" w:rsidR="00BF511F" w:rsidRPr="00CF4976" w:rsidRDefault="00BF511F" w:rsidP="00E65A4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C58EB">
              <w:rPr>
                <w:rFonts w:asciiTheme="majorHAnsi" w:hAnsiTheme="majorHAnsi" w:cstheme="majorHAnsi"/>
                <w:b/>
                <w:sz w:val="20"/>
                <w:szCs w:val="20"/>
              </w:rPr>
              <w:t>0.9</w:t>
            </w: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3</w:t>
            </w:r>
            <w:r w:rsidRPr="000C58EB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 [0.</w:t>
            </w: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93</w:t>
            </w:r>
            <w:r w:rsidRPr="000C58EB">
              <w:rPr>
                <w:rFonts w:asciiTheme="majorHAnsi" w:hAnsiTheme="majorHAnsi" w:cstheme="majorHAnsi"/>
                <w:b/>
                <w:sz w:val="20"/>
                <w:szCs w:val="20"/>
              </w:rPr>
              <w:t>]</w:t>
            </w:r>
          </w:p>
        </w:tc>
        <w:tc>
          <w:tcPr>
            <w:tcW w:w="0" w:type="dxa"/>
            <w:tcBorders>
              <w:top w:val="nil"/>
              <w:left w:val="single" w:sz="12" w:space="0" w:color="auto"/>
              <w:bottom w:val="dashSmallGap" w:sz="4" w:space="0" w:color="auto"/>
            </w:tcBorders>
            <w:vAlign w:val="center"/>
          </w:tcPr>
          <w:p w14:paraId="3AB2CEC8" w14:textId="78AB23D0" w:rsidR="00BF511F" w:rsidRPr="00CF4976" w:rsidRDefault="00BF511F" w:rsidP="00E65A4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CF4976">
              <w:rPr>
                <w:rFonts w:asciiTheme="majorHAnsi" w:hAnsiTheme="majorHAnsi" w:cstheme="majorHAnsi"/>
                <w:sz w:val="20"/>
                <w:szCs w:val="20"/>
              </w:rPr>
              <w:t>(0.01)</w:t>
            </w:r>
          </w:p>
        </w:tc>
      </w:tr>
      <w:tr w:rsidR="00B322F8" w14:paraId="07C049FD" w14:textId="77777777" w:rsidTr="008B7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5DBF18A5" w14:textId="77777777" w:rsidR="00BF511F" w:rsidRPr="00C73E95" w:rsidRDefault="00BF511F" w:rsidP="00E65A41">
            <w:pPr>
              <w:spacing w:line="276" w:lineRule="auto"/>
              <w:jc w:val="center"/>
              <w:rPr>
                <w:rFonts w:asciiTheme="majorHAnsi" w:hAnsiTheme="majorHAnsi" w:cstheme="majorHAnsi"/>
                <w:sz w:val="24"/>
              </w:rPr>
            </w:pPr>
          </w:p>
        </w:tc>
        <w:tc>
          <w:tcPr>
            <w:tcW w:w="0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07214F9B" w14:textId="77777777" w:rsidR="00BF511F" w:rsidRPr="00735368" w:rsidRDefault="00BF511F" w:rsidP="00E65A4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color w:val="FFFFFF" w:themeColor="background1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</w:tcPr>
          <w:p w14:paraId="23F7A2BC" w14:textId="77777777" w:rsidR="00BF511F" w:rsidRPr="00735368" w:rsidRDefault="00BF511F" w:rsidP="00E65A4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color w:val="FFFFFF" w:themeColor="background1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</w:tcPr>
          <w:p w14:paraId="6E2ACD54" w14:textId="77777777" w:rsidR="00BF511F" w:rsidRDefault="00BF511F" w:rsidP="00E65A4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7B13F0D8" w14:textId="77777777" w:rsidR="00BF511F" w:rsidRDefault="00BF511F" w:rsidP="00E65A4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470B8CDF" w14:textId="77777777" w:rsidR="00BF511F" w:rsidRPr="00760190" w:rsidRDefault="00BF511F" w:rsidP="00E65A4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21283156" w14:textId="77777777" w:rsidR="00BF511F" w:rsidRPr="000C58EB" w:rsidRDefault="00BF511F" w:rsidP="00E65A4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dashSmallGap" w:sz="4" w:space="0" w:color="auto"/>
            </w:tcBorders>
            <w:shd w:val="clear" w:color="auto" w:fill="auto"/>
            <w:vAlign w:val="center"/>
          </w:tcPr>
          <w:p w14:paraId="1DF9806B" w14:textId="77777777" w:rsidR="00BF511F" w:rsidRPr="00CF4976" w:rsidRDefault="00BF511F" w:rsidP="00E65A4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BF511F" w14:paraId="3A415820" w14:textId="77777777" w:rsidTr="0051449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top w:val="dashSmallGap" w:sz="4" w:space="0" w:color="auto"/>
            </w:tcBorders>
            <w:shd w:val="clear" w:color="auto" w:fill="FFFFFF" w:themeFill="background1"/>
            <w:vAlign w:val="center"/>
          </w:tcPr>
          <w:p w14:paraId="3941C056" w14:textId="0210BFDF" w:rsidR="00BF511F" w:rsidRPr="00C73E95" w:rsidRDefault="00BF511F" w:rsidP="00721722">
            <w:pPr>
              <w:spacing w:line="276" w:lineRule="auto"/>
              <w:jc w:val="center"/>
              <w:rPr>
                <w:rFonts w:asciiTheme="majorHAnsi" w:hAnsiTheme="majorHAnsi" w:cstheme="majorHAnsi"/>
                <w:sz w:val="24"/>
              </w:rPr>
            </w:pPr>
            <w:r w:rsidRPr="00F75F7A">
              <w:rPr>
                <w:rFonts w:asciiTheme="majorHAnsi" w:hAnsiTheme="majorHAnsi" w:cstheme="majorHAnsi"/>
              </w:rPr>
              <w:t>Grader 2</w:t>
            </w:r>
          </w:p>
        </w:tc>
        <w:tc>
          <w:tcPr>
            <w:tcW w:w="1134" w:type="dxa"/>
            <w:vMerge w:val="restart"/>
            <w:tcBorders>
              <w:top w:val="dashSmallGap" w:sz="4" w:space="0" w:color="auto"/>
            </w:tcBorders>
            <w:shd w:val="clear" w:color="auto" w:fill="385623" w:themeFill="accent6" w:themeFillShade="80"/>
            <w:vAlign w:val="center"/>
          </w:tcPr>
          <w:p w14:paraId="2A7C6375" w14:textId="579D90CF" w:rsidR="00BF511F" w:rsidRPr="00735368" w:rsidRDefault="00BF511F" w:rsidP="00CA64A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color w:val="FFFFFF" w:themeColor="background1"/>
                <w:sz w:val="20"/>
                <w:szCs w:val="20"/>
              </w:rPr>
            </w:pPr>
            <w:r w:rsidRPr="00CF4976">
              <w:rPr>
                <w:rFonts w:asciiTheme="majorHAnsi" w:hAnsiTheme="majorHAnsi" w:cstheme="majorHAnsi"/>
                <w:color w:val="FFFFFF" w:themeColor="background1"/>
                <w:sz w:val="20"/>
                <w:szCs w:val="20"/>
              </w:rPr>
              <w:t>N/A</w:t>
            </w:r>
          </w:p>
        </w:tc>
        <w:tc>
          <w:tcPr>
            <w:tcW w:w="1276" w:type="dxa"/>
            <w:tcBorders>
              <w:top w:val="dashSmallGap" w:sz="4" w:space="0" w:color="auto"/>
              <w:bottom w:val="nil"/>
            </w:tcBorders>
            <w:shd w:val="clear" w:color="auto" w:fill="385623" w:themeFill="accent6" w:themeFillShade="80"/>
            <w:vAlign w:val="center"/>
          </w:tcPr>
          <w:p w14:paraId="01004C89" w14:textId="52C93FA3" w:rsidR="00BF511F" w:rsidRPr="00735368" w:rsidRDefault="00BF511F" w:rsidP="0072172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color w:val="FFFFFF" w:themeColor="background1"/>
                <w:sz w:val="20"/>
                <w:szCs w:val="20"/>
              </w:rPr>
            </w:pPr>
            <w:r w:rsidRPr="00CF4976">
              <w:rPr>
                <w:rFonts w:asciiTheme="majorHAnsi" w:hAnsiTheme="majorHAnsi" w:cstheme="majorHAnsi"/>
                <w:b/>
                <w:color w:val="FFFFFF" w:themeColor="background1"/>
                <w:sz w:val="20"/>
                <w:szCs w:val="20"/>
              </w:rPr>
              <w:t>Ungradable</w:t>
            </w:r>
          </w:p>
        </w:tc>
        <w:tc>
          <w:tcPr>
            <w:tcW w:w="1276" w:type="dxa"/>
            <w:tcBorders>
              <w:top w:val="dashSmallGap" w:sz="4" w:space="0" w:color="auto"/>
              <w:bottom w:val="nil"/>
            </w:tcBorders>
            <w:shd w:val="clear" w:color="auto" w:fill="E7E6E6" w:themeFill="background2"/>
            <w:vAlign w:val="center"/>
          </w:tcPr>
          <w:p w14:paraId="0384CCC2" w14:textId="0D9B2EA1" w:rsidR="00BF511F" w:rsidRDefault="00BF511F" w:rsidP="0072172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CF4976">
              <w:rPr>
                <w:rFonts w:asciiTheme="majorHAnsi" w:hAnsiTheme="majorHAnsi" w:cstheme="majorHAnsi"/>
                <w:b/>
                <w:sz w:val="20"/>
                <w:szCs w:val="20"/>
              </w:rPr>
              <w:t>544 (16.7)</w:t>
            </w:r>
          </w:p>
        </w:tc>
        <w:tc>
          <w:tcPr>
            <w:tcW w:w="1417" w:type="dxa"/>
            <w:tcBorders>
              <w:top w:val="dashSmallGap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8AFEFAB" w14:textId="155884DF" w:rsidR="00BF511F" w:rsidRDefault="00BF511F" w:rsidP="0072172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CF4976">
              <w:rPr>
                <w:rFonts w:asciiTheme="majorHAnsi" w:hAnsiTheme="majorHAnsi" w:cstheme="majorHAnsi"/>
                <w:sz w:val="20"/>
                <w:szCs w:val="20"/>
              </w:rPr>
              <w:t>215 (6.6)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auto"/>
              <w:bottom w:val="nil"/>
            </w:tcBorders>
            <w:vAlign w:val="center"/>
          </w:tcPr>
          <w:p w14:paraId="308A3325" w14:textId="7FEE2331" w:rsidR="00BF511F" w:rsidRPr="00760190" w:rsidRDefault="00BF511F" w:rsidP="0072172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CF4976">
              <w:rPr>
                <w:rFonts w:asciiTheme="majorHAnsi" w:hAnsiTheme="majorHAnsi" w:cstheme="majorHAnsi"/>
                <w:sz w:val="20"/>
                <w:szCs w:val="20"/>
              </w:rPr>
              <w:t>759 (23.3)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12" w:space="0" w:color="auto"/>
              <w:bottom w:val="nil"/>
            </w:tcBorders>
            <w:vAlign w:val="center"/>
          </w:tcPr>
          <w:p w14:paraId="40D8D99B" w14:textId="6DC91A3D" w:rsidR="00BF511F" w:rsidRPr="000C58EB" w:rsidRDefault="00BF511F" w:rsidP="0072172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72 [0.66]</w:t>
            </w:r>
          </w:p>
        </w:tc>
        <w:tc>
          <w:tcPr>
            <w:tcW w:w="850" w:type="dxa"/>
            <w:tcBorders>
              <w:top w:val="dashSmallGap" w:sz="4" w:space="0" w:color="auto"/>
              <w:left w:val="single" w:sz="12" w:space="0" w:color="auto"/>
              <w:bottom w:val="nil"/>
            </w:tcBorders>
            <w:vAlign w:val="center"/>
          </w:tcPr>
          <w:p w14:paraId="5A20E014" w14:textId="570097B6" w:rsidR="00BF511F" w:rsidRPr="00CF4976" w:rsidRDefault="00BF511F" w:rsidP="0072172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2B677B">
              <w:rPr>
                <w:rFonts w:asciiTheme="majorHAnsi" w:hAnsiTheme="majorHAnsi" w:cstheme="majorHAnsi"/>
                <w:b/>
                <w:sz w:val="20"/>
                <w:szCs w:val="20"/>
              </w:rPr>
              <w:t>0.59</w:t>
            </w:r>
          </w:p>
        </w:tc>
      </w:tr>
      <w:tr w:rsidR="00BF511F" w14:paraId="4B30DC55" w14:textId="77777777" w:rsidTr="00B322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dashSmallGap" w:sz="4" w:space="0" w:color="auto"/>
            </w:tcBorders>
            <w:shd w:val="clear" w:color="auto" w:fill="FFFFFF" w:themeFill="background1"/>
            <w:vAlign w:val="center"/>
          </w:tcPr>
          <w:p w14:paraId="1DD1ABD6" w14:textId="77777777" w:rsidR="00BF511F" w:rsidRPr="00C73E95" w:rsidRDefault="00BF511F" w:rsidP="00721722">
            <w:pPr>
              <w:spacing w:line="276" w:lineRule="auto"/>
              <w:jc w:val="center"/>
              <w:rPr>
                <w:rFonts w:asciiTheme="majorHAnsi" w:hAnsiTheme="majorHAnsi" w:cstheme="majorHAnsi"/>
                <w:sz w:val="24"/>
              </w:rPr>
            </w:pPr>
          </w:p>
        </w:tc>
        <w:tc>
          <w:tcPr>
            <w:tcW w:w="0" w:type="dxa"/>
            <w:vMerge/>
            <w:tcBorders>
              <w:bottom w:val="dashSmallGap" w:sz="4" w:space="0" w:color="auto"/>
            </w:tcBorders>
            <w:shd w:val="clear" w:color="auto" w:fill="385623" w:themeFill="accent6" w:themeFillShade="80"/>
            <w:vAlign w:val="center"/>
          </w:tcPr>
          <w:p w14:paraId="0FB9F561" w14:textId="77777777" w:rsidR="00BF511F" w:rsidRPr="00735368" w:rsidRDefault="00BF511F" w:rsidP="00B322F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color w:val="FFFFFF" w:themeColor="background1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nil"/>
              <w:bottom w:val="dashSmallGap" w:sz="4" w:space="0" w:color="auto"/>
            </w:tcBorders>
            <w:shd w:val="clear" w:color="auto" w:fill="385623" w:themeFill="accent6" w:themeFillShade="80"/>
            <w:vAlign w:val="center"/>
          </w:tcPr>
          <w:p w14:paraId="6C074C66" w14:textId="4CC8FD34" w:rsidR="00BF511F" w:rsidRPr="00735368" w:rsidRDefault="00BF511F" w:rsidP="0072172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color w:val="FFFFFF" w:themeColor="background1"/>
                <w:sz w:val="20"/>
                <w:szCs w:val="20"/>
              </w:rPr>
            </w:pPr>
            <w:r w:rsidRPr="00CF4976">
              <w:rPr>
                <w:rFonts w:asciiTheme="majorHAnsi" w:hAnsiTheme="majorHAnsi" w:cstheme="majorHAnsi"/>
                <w:b/>
                <w:color w:val="FFFFFF" w:themeColor="background1"/>
                <w:sz w:val="20"/>
                <w:szCs w:val="20"/>
              </w:rPr>
              <w:t>Gradable</w:t>
            </w:r>
          </w:p>
        </w:tc>
        <w:tc>
          <w:tcPr>
            <w:tcW w:w="0" w:type="dxa"/>
            <w:tcBorders>
              <w:top w:val="nil"/>
              <w:bottom w:val="dashSmallGap" w:sz="4" w:space="0" w:color="auto"/>
            </w:tcBorders>
            <w:vAlign w:val="center"/>
          </w:tcPr>
          <w:p w14:paraId="6F0ACDCD" w14:textId="55A696CC" w:rsidR="00BF511F" w:rsidRDefault="00BF511F" w:rsidP="0072172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CF4976">
              <w:rPr>
                <w:rFonts w:asciiTheme="majorHAnsi" w:hAnsiTheme="majorHAnsi" w:cstheme="majorHAnsi"/>
                <w:sz w:val="20"/>
                <w:szCs w:val="20"/>
              </w:rPr>
              <w:t>281 (8.6)</w:t>
            </w:r>
          </w:p>
        </w:tc>
        <w:tc>
          <w:tcPr>
            <w:tcW w:w="0" w:type="dxa"/>
            <w:tcBorders>
              <w:top w:val="nil"/>
              <w:bottom w:val="dashSmallGap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0C862F48" w14:textId="72F3E0F4" w:rsidR="00BF511F" w:rsidRDefault="00BF511F" w:rsidP="0072172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CF4976">
              <w:rPr>
                <w:rFonts w:asciiTheme="majorHAnsi" w:hAnsiTheme="majorHAnsi" w:cstheme="majorHAnsi"/>
                <w:b/>
                <w:sz w:val="20"/>
                <w:szCs w:val="20"/>
              </w:rPr>
              <w:t>2,221 (68.1)</w:t>
            </w:r>
          </w:p>
        </w:tc>
        <w:tc>
          <w:tcPr>
            <w:tcW w:w="0" w:type="dxa"/>
            <w:tcBorders>
              <w:top w:val="nil"/>
              <w:left w:val="single" w:sz="12" w:space="0" w:color="auto"/>
              <w:bottom w:val="dashSmallGap" w:sz="4" w:space="0" w:color="auto"/>
            </w:tcBorders>
            <w:vAlign w:val="center"/>
          </w:tcPr>
          <w:p w14:paraId="12D08FBC" w14:textId="1109F079" w:rsidR="00BF511F" w:rsidRPr="00760190" w:rsidRDefault="00BF511F" w:rsidP="0072172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0C58EB">
              <w:rPr>
                <w:rFonts w:asciiTheme="majorHAnsi" w:hAnsiTheme="majorHAnsi" w:cstheme="majorHAnsi"/>
                <w:b/>
                <w:sz w:val="20"/>
                <w:szCs w:val="20"/>
              </w:rPr>
              <w:t>2,502 (76.7)</w:t>
            </w:r>
          </w:p>
        </w:tc>
        <w:tc>
          <w:tcPr>
            <w:tcW w:w="0" w:type="dxa"/>
            <w:tcBorders>
              <w:top w:val="nil"/>
              <w:left w:val="single" w:sz="12" w:space="0" w:color="auto"/>
              <w:bottom w:val="dashSmallGap" w:sz="4" w:space="0" w:color="auto"/>
            </w:tcBorders>
            <w:vAlign w:val="center"/>
          </w:tcPr>
          <w:p w14:paraId="6626EA13" w14:textId="455B00F0" w:rsidR="00BF511F" w:rsidRPr="000C58EB" w:rsidRDefault="00BF511F" w:rsidP="0072172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F669D0">
              <w:rPr>
                <w:rFonts w:asciiTheme="majorHAnsi" w:hAnsiTheme="majorHAnsi" w:cstheme="majorHAnsi"/>
                <w:b/>
                <w:sz w:val="20"/>
                <w:szCs w:val="20"/>
              </w:rPr>
              <w:t>0.89 [0.91]</w:t>
            </w:r>
          </w:p>
        </w:tc>
        <w:tc>
          <w:tcPr>
            <w:tcW w:w="0" w:type="dxa"/>
            <w:tcBorders>
              <w:top w:val="nil"/>
              <w:left w:val="single" w:sz="12" w:space="0" w:color="auto"/>
              <w:bottom w:val="dashSmallGap" w:sz="4" w:space="0" w:color="auto"/>
            </w:tcBorders>
            <w:vAlign w:val="center"/>
          </w:tcPr>
          <w:p w14:paraId="7DEEBF61" w14:textId="4F3FCCC1" w:rsidR="00BF511F" w:rsidRPr="00CF4976" w:rsidRDefault="00BF511F" w:rsidP="0072172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CF4976">
              <w:rPr>
                <w:rFonts w:asciiTheme="majorHAnsi" w:hAnsiTheme="majorHAnsi" w:cstheme="majorHAnsi"/>
                <w:sz w:val="20"/>
                <w:szCs w:val="20"/>
              </w:rPr>
              <w:t>(0.02)</w:t>
            </w:r>
          </w:p>
        </w:tc>
      </w:tr>
      <w:tr w:rsidR="00721722" w14:paraId="787B7755" w14:textId="77777777" w:rsidTr="00B322F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EF7E5F3" w14:textId="77777777" w:rsidR="00721722" w:rsidRPr="00C73E95" w:rsidRDefault="00721722" w:rsidP="00721722">
            <w:pPr>
              <w:spacing w:line="276" w:lineRule="auto"/>
              <w:jc w:val="center"/>
              <w:rPr>
                <w:rFonts w:asciiTheme="majorHAnsi" w:hAnsiTheme="majorHAnsi" w:cstheme="majorHAnsi"/>
                <w:sz w:val="24"/>
              </w:rPr>
            </w:pPr>
          </w:p>
        </w:tc>
        <w:tc>
          <w:tcPr>
            <w:tcW w:w="0" w:type="dxa"/>
            <w:gridSpan w:val="7"/>
            <w:tcBorders>
              <w:top w:val="dashSmallGap" w:sz="4" w:space="0" w:color="auto"/>
              <w:bottom w:val="single" w:sz="12" w:space="0" w:color="auto"/>
            </w:tcBorders>
            <w:vAlign w:val="center"/>
          </w:tcPr>
          <w:p w14:paraId="273D5F3D" w14:textId="77777777" w:rsidR="00721722" w:rsidRPr="00735368" w:rsidRDefault="00721722" w:rsidP="0072172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FFFF" w:themeColor="background1"/>
                <w:sz w:val="20"/>
                <w:szCs w:val="20"/>
              </w:rPr>
            </w:pPr>
          </w:p>
        </w:tc>
      </w:tr>
      <w:tr w:rsidR="00721722" w14:paraId="19E7409D" w14:textId="77777777" w:rsidTr="00B322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3"/>
            <w:tcBorders>
              <w:top w:val="single" w:sz="12" w:space="0" w:color="auto"/>
              <w:bottom w:val="nil"/>
            </w:tcBorders>
            <w:shd w:val="clear" w:color="auto" w:fill="000000" w:themeFill="text1"/>
            <w:vAlign w:val="center"/>
          </w:tcPr>
          <w:p w14:paraId="50B1F799" w14:textId="77777777" w:rsidR="00721722" w:rsidRPr="00BF511F" w:rsidRDefault="00721722" w:rsidP="00721722">
            <w:pPr>
              <w:spacing w:line="276" w:lineRule="auto"/>
              <w:jc w:val="center"/>
              <w:rPr>
                <w:rFonts w:asciiTheme="majorHAnsi" w:hAnsiTheme="majorHAnsi" w:cstheme="majorHAnsi"/>
                <w:b w:val="0"/>
                <w:sz w:val="20"/>
                <w:szCs w:val="18"/>
              </w:rPr>
            </w:pPr>
            <w:r w:rsidRPr="00BF511F">
              <w:rPr>
                <w:rFonts w:asciiTheme="majorHAnsi" w:hAnsiTheme="majorHAnsi" w:cstheme="majorHAnsi"/>
                <w:sz w:val="20"/>
                <w:szCs w:val="18"/>
              </w:rPr>
              <w:t>Total N (%)</w:t>
            </w:r>
          </w:p>
        </w:tc>
        <w:tc>
          <w:tcPr>
            <w:tcW w:w="0" w:type="dxa"/>
            <w:tcBorders>
              <w:top w:val="single" w:sz="12" w:space="0" w:color="auto"/>
              <w:bottom w:val="nil"/>
            </w:tcBorders>
            <w:vAlign w:val="center"/>
          </w:tcPr>
          <w:p w14:paraId="56747C47" w14:textId="77777777" w:rsidR="00721722" w:rsidRPr="00BF511F" w:rsidRDefault="00721722" w:rsidP="0072172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18"/>
              </w:rPr>
            </w:pPr>
            <w:r w:rsidRPr="00BF511F">
              <w:rPr>
                <w:rFonts w:asciiTheme="majorHAnsi" w:hAnsiTheme="majorHAnsi" w:cstheme="majorHAnsi"/>
                <w:sz w:val="20"/>
                <w:szCs w:val="18"/>
              </w:rPr>
              <w:t>825 (25.3)</w:t>
            </w:r>
          </w:p>
        </w:tc>
        <w:tc>
          <w:tcPr>
            <w:tcW w:w="0" w:type="dxa"/>
            <w:tcBorders>
              <w:top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DD08583" w14:textId="77777777" w:rsidR="00721722" w:rsidRPr="00BF511F" w:rsidRDefault="00721722" w:rsidP="0072172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18"/>
              </w:rPr>
            </w:pPr>
            <w:r w:rsidRPr="00BF511F">
              <w:rPr>
                <w:rFonts w:asciiTheme="majorHAnsi" w:hAnsiTheme="majorHAnsi" w:cstheme="majorHAnsi"/>
                <w:b/>
                <w:sz w:val="20"/>
                <w:szCs w:val="18"/>
              </w:rPr>
              <w:t>2,436 (74.7)</w:t>
            </w:r>
          </w:p>
        </w:tc>
        <w:tc>
          <w:tcPr>
            <w:tcW w:w="0" w:type="dxa"/>
            <w:tcBorders>
              <w:top w:val="single" w:sz="12" w:space="0" w:color="auto"/>
              <w:left w:val="single" w:sz="12" w:space="0" w:color="auto"/>
              <w:bottom w:val="nil"/>
            </w:tcBorders>
            <w:vAlign w:val="center"/>
          </w:tcPr>
          <w:p w14:paraId="539EC4A3" w14:textId="77777777" w:rsidR="00721722" w:rsidRPr="00BF511F" w:rsidRDefault="00721722" w:rsidP="0072172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18"/>
              </w:rPr>
            </w:pPr>
            <w:r w:rsidRPr="00BF511F">
              <w:rPr>
                <w:rFonts w:asciiTheme="majorHAnsi" w:hAnsiTheme="majorHAnsi" w:cstheme="majorHAnsi"/>
                <w:sz w:val="20"/>
                <w:szCs w:val="18"/>
              </w:rPr>
              <w:t>3,261 (100)</w:t>
            </w:r>
          </w:p>
        </w:tc>
        <w:tc>
          <w:tcPr>
            <w:tcW w:w="0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</w:tcBorders>
            <w:vAlign w:val="center"/>
          </w:tcPr>
          <w:p w14:paraId="0CEA7716" w14:textId="77777777" w:rsidR="00721722" w:rsidRPr="00BF511F" w:rsidRDefault="00721722" w:rsidP="0072172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18"/>
              </w:rPr>
            </w:pPr>
            <w:r w:rsidRPr="00BF511F">
              <w:rPr>
                <w:rFonts w:asciiTheme="majorHAnsi" w:hAnsiTheme="majorHAnsi" w:cstheme="majorHAnsi"/>
                <w:sz w:val="20"/>
                <w:szCs w:val="18"/>
              </w:rPr>
              <w:t>N/A</w:t>
            </w:r>
          </w:p>
        </w:tc>
      </w:tr>
    </w:tbl>
    <w:p w14:paraId="50FD8C0B" w14:textId="5EB24ED5" w:rsidR="00682153" w:rsidRPr="00682153" w:rsidRDefault="00682153" w:rsidP="00BF511F">
      <w:pPr>
        <w:jc w:val="center"/>
      </w:pPr>
      <w:r>
        <w:rPr>
          <w:sz w:val="20"/>
          <w:szCs w:val="20"/>
        </w:rPr>
        <w:t>OP: Operating point, SE: Standard error.</w:t>
      </w:r>
      <w:r w:rsidR="00937A43">
        <w:rPr>
          <w:sz w:val="20"/>
          <w:szCs w:val="20"/>
        </w:rPr>
        <w:t xml:space="preserve"> Operating point 1 and 2 had a coincident threshold value of 0.5.</w:t>
      </w:r>
    </w:p>
    <w:p w14:paraId="1669CD37" w14:textId="77777777" w:rsidR="00D50E11" w:rsidRPr="00222AD4" w:rsidRDefault="00D50E11" w:rsidP="00F0255B"/>
    <w:sectPr w:rsidR="00D50E11" w:rsidRPr="00222AD4" w:rsidSect="00F3531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0AAA82" w14:textId="77777777" w:rsidR="006B6222" w:rsidRDefault="006B6222" w:rsidP="007C5CB3">
      <w:pPr>
        <w:spacing w:line="240" w:lineRule="auto"/>
      </w:pPr>
      <w:r>
        <w:separator/>
      </w:r>
    </w:p>
  </w:endnote>
  <w:endnote w:type="continuationSeparator" w:id="0">
    <w:p w14:paraId="507C394F" w14:textId="77777777" w:rsidR="006B6222" w:rsidRDefault="006B6222" w:rsidP="007C5CB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EBC249" w14:textId="77777777" w:rsidR="006B6222" w:rsidRDefault="006B6222" w:rsidP="007C5CB3">
      <w:pPr>
        <w:spacing w:line="240" w:lineRule="auto"/>
      </w:pPr>
      <w:r>
        <w:separator/>
      </w:r>
    </w:p>
  </w:footnote>
  <w:footnote w:type="continuationSeparator" w:id="0">
    <w:p w14:paraId="05044D3C" w14:textId="77777777" w:rsidR="006B6222" w:rsidRDefault="006B6222" w:rsidP="007C5CB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82775B"/>
    <w:multiLevelType w:val="multilevel"/>
    <w:tmpl w:val="FB466E4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3C0B267B"/>
    <w:multiLevelType w:val="hybridMultilevel"/>
    <w:tmpl w:val="E288401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C5423B"/>
    <w:multiLevelType w:val="hybridMultilevel"/>
    <w:tmpl w:val="46E2C6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9dwdafx5wexwaep2f9xewe8x0za9def09fw&quot;&gt;References&lt;record-ids&gt;&lt;item&gt;192&lt;/item&gt;&lt;item&gt;193&lt;/item&gt;&lt;item&gt;195&lt;/item&gt;&lt;item&gt;196&lt;/item&gt;&lt;item&gt;197&lt;/item&gt;&lt;item&gt;198&lt;/item&gt;&lt;item&gt;199&lt;/item&gt;&lt;item&gt;200&lt;/item&gt;&lt;item&gt;201&lt;/item&gt;&lt;item&gt;202&lt;/item&gt;&lt;item&gt;203&lt;/item&gt;&lt;item&gt;204&lt;/item&gt;&lt;item&gt;205&lt;/item&gt;&lt;item&gt;206&lt;/item&gt;&lt;item&gt;207&lt;/item&gt;&lt;item&gt;208&lt;/item&gt;&lt;item&gt;209&lt;/item&gt;&lt;item&gt;210&lt;/item&gt;&lt;item&gt;211&lt;/item&gt;&lt;item&gt;213&lt;/item&gt;&lt;item&gt;215&lt;/item&gt;&lt;item&gt;216&lt;/item&gt;&lt;item&gt;217&lt;/item&gt;&lt;item&gt;218&lt;/item&gt;&lt;item&gt;219&lt;/item&gt;&lt;item&gt;221&lt;/item&gt;&lt;item&gt;223&lt;/item&gt;&lt;item&gt;225&lt;/item&gt;&lt;item&gt;226&lt;/item&gt;&lt;item&gt;227&lt;/item&gt;&lt;item&gt;228&lt;/item&gt;&lt;item&gt;229&lt;/item&gt;&lt;item&gt;230&lt;/item&gt;&lt;item&gt;231&lt;/item&gt;&lt;item&gt;237&lt;/item&gt;&lt;/record-ids&gt;&lt;/item&gt;&lt;/Libraries&gt;"/>
  </w:docVars>
  <w:rsids>
    <w:rsidRoot w:val="007E3901"/>
    <w:rsid w:val="00011C98"/>
    <w:rsid w:val="0001294F"/>
    <w:rsid w:val="0002309D"/>
    <w:rsid w:val="00032699"/>
    <w:rsid w:val="00034A18"/>
    <w:rsid w:val="0004731B"/>
    <w:rsid w:val="0005294C"/>
    <w:rsid w:val="00056822"/>
    <w:rsid w:val="000646EC"/>
    <w:rsid w:val="00067ADF"/>
    <w:rsid w:val="000717F0"/>
    <w:rsid w:val="00073470"/>
    <w:rsid w:val="00074DAE"/>
    <w:rsid w:val="00091261"/>
    <w:rsid w:val="000A0842"/>
    <w:rsid w:val="000A0E52"/>
    <w:rsid w:val="000B10FC"/>
    <w:rsid w:val="000B33EA"/>
    <w:rsid w:val="000B745D"/>
    <w:rsid w:val="000C58EB"/>
    <w:rsid w:val="000D4DC4"/>
    <w:rsid w:val="000D6D31"/>
    <w:rsid w:val="000E01E1"/>
    <w:rsid w:val="000E2935"/>
    <w:rsid w:val="000E3B6F"/>
    <w:rsid w:val="000E7108"/>
    <w:rsid w:val="000F6942"/>
    <w:rsid w:val="0010149F"/>
    <w:rsid w:val="001019EC"/>
    <w:rsid w:val="00102423"/>
    <w:rsid w:val="001061D0"/>
    <w:rsid w:val="00110E1F"/>
    <w:rsid w:val="00111429"/>
    <w:rsid w:val="00111904"/>
    <w:rsid w:val="00113591"/>
    <w:rsid w:val="00116422"/>
    <w:rsid w:val="0011744E"/>
    <w:rsid w:val="00117BAD"/>
    <w:rsid w:val="00117FF4"/>
    <w:rsid w:val="0012200D"/>
    <w:rsid w:val="00123341"/>
    <w:rsid w:val="00130ACE"/>
    <w:rsid w:val="00132932"/>
    <w:rsid w:val="0013630A"/>
    <w:rsid w:val="00140F7E"/>
    <w:rsid w:val="001416A6"/>
    <w:rsid w:val="00143261"/>
    <w:rsid w:val="00143AC0"/>
    <w:rsid w:val="00144745"/>
    <w:rsid w:val="00144A10"/>
    <w:rsid w:val="00146C1C"/>
    <w:rsid w:val="00151599"/>
    <w:rsid w:val="001551F9"/>
    <w:rsid w:val="0015770F"/>
    <w:rsid w:val="001602D9"/>
    <w:rsid w:val="00171D42"/>
    <w:rsid w:val="001742D8"/>
    <w:rsid w:val="00190115"/>
    <w:rsid w:val="00196064"/>
    <w:rsid w:val="001A075A"/>
    <w:rsid w:val="001B03C6"/>
    <w:rsid w:val="001C6750"/>
    <w:rsid w:val="001D1D4E"/>
    <w:rsid w:val="001D2160"/>
    <w:rsid w:val="001D2956"/>
    <w:rsid w:val="001D6673"/>
    <w:rsid w:val="001F37CE"/>
    <w:rsid w:val="00200494"/>
    <w:rsid w:val="002101F1"/>
    <w:rsid w:val="00211F9F"/>
    <w:rsid w:val="00222AD4"/>
    <w:rsid w:val="00225EC8"/>
    <w:rsid w:val="00237669"/>
    <w:rsid w:val="00237D4B"/>
    <w:rsid w:val="00240FF0"/>
    <w:rsid w:val="00241EFD"/>
    <w:rsid w:val="00245335"/>
    <w:rsid w:val="002537F5"/>
    <w:rsid w:val="00261C1F"/>
    <w:rsid w:val="00267793"/>
    <w:rsid w:val="002740D7"/>
    <w:rsid w:val="002778EA"/>
    <w:rsid w:val="00280E4E"/>
    <w:rsid w:val="00284A41"/>
    <w:rsid w:val="00286ABF"/>
    <w:rsid w:val="002871B4"/>
    <w:rsid w:val="00293CA8"/>
    <w:rsid w:val="0029442C"/>
    <w:rsid w:val="002A0461"/>
    <w:rsid w:val="002A464C"/>
    <w:rsid w:val="002B2BB2"/>
    <w:rsid w:val="002B490E"/>
    <w:rsid w:val="002B7F32"/>
    <w:rsid w:val="002C49ED"/>
    <w:rsid w:val="002C680E"/>
    <w:rsid w:val="002D1D3B"/>
    <w:rsid w:val="002E2C43"/>
    <w:rsid w:val="002E314C"/>
    <w:rsid w:val="002E321E"/>
    <w:rsid w:val="002E4F24"/>
    <w:rsid w:val="002E6DF7"/>
    <w:rsid w:val="002F0C51"/>
    <w:rsid w:val="002F3208"/>
    <w:rsid w:val="002F647A"/>
    <w:rsid w:val="00305664"/>
    <w:rsid w:val="00320F59"/>
    <w:rsid w:val="003219EC"/>
    <w:rsid w:val="00322E5C"/>
    <w:rsid w:val="0033276A"/>
    <w:rsid w:val="00333101"/>
    <w:rsid w:val="00334B80"/>
    <w:rsid w:val="00334DE0"/>
    <w:rsid w:val="00341ABD"/>
    <w:rsid w:val="00344719"/>
    <w:rsid w:val="003530A9"/>
    <w:rsid w:val="0037356F"/>
    <w:rsid w:val="00381E3C"/>
    <w:rsid w:val="00382BC4"/>
    <w:rsid w:val="0038668C"/>
    <w:rsid w:val="003A6AAC"/>
    <w:rsid w:val="003B6584"/>
    <w:rsid w:val="003C5B56"/>
    <w:rsid w:val="003D020E"/>
    <w:rsid w:val="003D0BCB"/>
    <w:rsid w:val="003D285C"/>
    <w:rsid w:val="003D6716"/>
    <w:rsid w:val="003E1C72"/>
    <w:rsid w:val="003E40D4"/>
    <w:rsid w:val="003F5E3A"/>
    <w:rsid w:val="00420085"/>
    <w:rsid w:val="00423CA4"/>
    <w:rsid w:val="00431A9A"/>
    <w:rsid w:val="00433C4D"/>
    <w:rsid w:val="004371D0"/>
    <w:rsid w:val="00444D37"/>
    <w:rsid w:val="00450DF4"/>
    <w:rsid w:val="00453D2B"/>
    <w:rsid w:val="0045419D"/>
    <w:rsid w:val="004556D4"/>
    <w:rsid w:val="00465E3F"/>
    <w:rsid w:val="00480B02"/>
    <w:rsid w:val="00482344"/>
    <w:rsid w:val="004918D5"/>
    <w:rsid w:val="004A3476"/>
    <w:rsid w:val="004B67F2"/>
    <w:rsid w:val="004C4EDD"/>
    <w:rsid w:val="004C5EEF"/>
    <w:rsid w:val="004D62C9"/>
    <w:rsid w:val="004E5EF3"/>
    <w:rsid w:val="004E6D6C"/>
    <w:rsid w:val="004F16DD"/>
    <w:rsid w:val="004F1BA0"/>
    <w:rsid w:val="004F1E01"/>
    <w:rsid w:val="004F4617"/>
    <w:rsid w:val="004F48BF"/>
    <w:rsid w:val="005069B8"/>
    <w:rsid w:val="00507E64"/>
    <w:rsid w:val="005113B3"/>
    <w:rsid w:val="00512A27"/>
    <w:rsid w:val="00515214"/>
    <w:rsid w:val="00516F6E"/>
    <w:rsid w:val="00534B78"/>
    <w:rsid w:val="005352AE"/>
    <w:rsid w:val="005455B7"/>
    <w:rsid w:val="00551191"/>
    <w:rsid w:val="005571D4"/>
    <w:rsid w:val="00560CF0"/>
    <w:rsid w:val="00566A52"/>
    <w:rsid w:val="00566ED8"/>
    <w:rsid w:val="00573186"/>
    <w:rsid w:val="005778DE"/>
    <w:rsid w:val="005823FF"/>
    <w:rsid w:val="0058270E"/>
    <w:rsid w:val="00587670"/>
    <w:rsid w:val="00595402"/>
    <w:rsid w:val="005968E3"/>
    <w:rsid w:val="005A38FE"/>
    <w:rsid w:val="005A4380"/>
    <w:rsid w:val="005A73F9"/>
    <w:rsid w:val="005B15C6"/>
    <w:rsid w:val="005B2516"/>
    <w:rsid w:val="005B4C21"/>
    <w:rsid w:val="005C0FB5"/>
    <w:rsid w:val="005C295F"/>
    <w:rsid w:val="005C6256"/>
    <w:rsid w:val="005D53AD"/>
    <w:rsid w:val="005E2468"/>
    <w:rsid w:val="005F0297"/>
    <w:rsid w:val="005F1404"/>
    <w:rsid w:val="005F5BCF"/>
    <w:rsid w:val="005F6237"/>
    <w:rsid w:val="00600C4F"/>
    <w:rsid w:val="00600CB1"/>
    <w:rsid w:val="00602E2F"/>
    <w:rsid w:val="0061028E"/>
    <w:rsid w:val="00611491"/>
    <w:rsid w:val="0061273B"/>
    <w:rsid w:val="0061428C"/>
    <w:rsid w:val="0061509E"/>
    <w:rsid w:val="0062160D"/>
    <w:rsid w:val="006216B9"/>
    <w:rsid w:val="00622D24"/>
    <w:rsid w:val="00632FD5"/>
    <w:rsid w:val="00647173"/>
    <w:rsid w:val="006509D8"/>
    <w:rsid w:val="00660BA5"/>
    <w:rsid w:val="00663644"/>
    <w:rsid w:val="00665D48"/>
    <w:rsid w:val="00682153"/>
    <w:rsid w:val="006916EA"/>
    <w:rsid w:val="00693F9D"/>
    <w:rsid w:val="00697771"/>
    <w:rsid w:val="006A21A1"/>
    <w:rsid w:val="006A2B32"/>
    <w:rsid w:val="006A5264"/>
    <w:rsid w:val="006A70FD"/>
    <w:rsid w:val="006B0ED0"/>
    <w:rsid w:val="006B5F16"/>
    <w:rsid w:val="006B6222"/>
    <w:rsid w:val="006B716D"/>
    <w:rsid w:val="006C2673"/>
    <w:rsid w:val="006C60F7"/>
    <w:rsid w:val="006D41F7"/>
    <w:rsid w:val="006D7288"/>
    <w:rsid w:val="006F3438"/>
    <w:rsid w:val="00714004"/>
    <w:rsid w:val="00721722"/>
    <w:rsid w:val="00723176"/>
    <w:rsid w:val="0072647F"/>
    <w:rsid w:val="00727C7F"/>
    <w:rsid w:val="00734C88"/>
    <w:rsid w:val="00735052"/>
    <w:rsid w:val="00736FB3"/>
    <w:rsid w:val="00741438"/>
    <w:rsid w:val="00742D31"/>
    <w:rsid w:val="00744293"/>
    <w:rsid w:val="007470C6"/>
    <w:rsid w:val="007501BD"/>
    <w:rsid w:val="0075159D"/>
    <w:rsid w:val="00752788"/>
    <w:rsid w:val="00760190"/>
    <w:rsid w:val="00764148"/>
    <w:rsid w:val="00781ACB"/>
    <w:rsid w:val="00785625"/>
    <w:rsid w:val="007869D0"/>
    <w:rsid w:val="0079291B"/>
    <w:rsid w:val="007B6404"/>
    <w:rsid w:val="007B7D35"/>
    <w:rsid w:val="007C1663"/>
    <w:rsid w:val="007C2F5B"/>
    <w:rsid w:val="007C5CB3"/>
    <w:rsid w:val="007E151B"/>
    <w:rsid w:val="007E241F"/>
    <w:rsid w:val="007E3901"/>
    <w:rsid w:val="007E433C"/>
    <w:rsid w:val="007E4676"/>
    <w:rsid w:val="007E49AC"/>
    <w:rsid w:val="007F0DB6"/>
    <w:rsid w:val="007F2D35"/>
    <w:rsid w:val="007F44CA"/>
    <w:rsid w:val="007F6837"/>
    <w:rsid w:val="0080399D"/>
    <w:rsid w:val="008054AE"/>
    <w:rsid w:val="008125AD"/>
    <w:rsid w:val="0082062D"/>
    <w:rsid w:val="00822E68"/>
    <w:rsid w:val="00823CEF"/>
    <w:rsid w:val="0082640B"/>
    <w:rsid w:val="0084280F"/>
    <w:rsid w:val="00853C60"/>
    <w:rsid w:val="0085735A"/>
    <w:rsid w:val="00867FE9"/>
    <w:rsid w:val="00870E33"/>
    <w:rsid w:val="008710EE"/>
    <w:rsid w:val="00874658"/>
    <w:rsid w:val="00877E0D"/>
    <w:rsid w:val="008855F9"/>
    <w:rsid w:val="0088639A"/>
    <w:rsid w:val="0088745D"/>
    <w:rsid w:val="008936D8"/>
    <w:rsid w:val="008A0FDC"/>
    <w:rsid w:val="008B7CF3"/>
    <w:rsid w:val="008C0A5E"/>
    <w:rsid w:val="008C655A"/>
    <w:rsid w:val="008C6F43"/>
    <w:rsid w:val="008D20A9"/>
    <w:rsid w:val="008D72F6"/>
    <w:rsid w:val="008D7D62"/>
    <w:rsid w:val="008E3E4C"/>
    <w:rsid w:val="008E527E"/>
    <w:rsid w:val="008F354C"/>
    <w:rsid w:val="008F4074"/>
    <w:rsid w:val="008F6600"/>
    <w:rsid w:val="008F6F7E"/>
    <w:rsid w:val="00915968"/>
    <w:rsid w:val="00917B18"/>
    <w:rsid w:val="00921ABC"/>
    <w:rsid w:val="00930D8D"/>
    <w:rsid w:val="00932C7E"/>
    <w:rsid w:val="00937A43"/>
    <w:rsid w:val="0095057E"/>
    <w:rsid w:val="009552C9"/>
    <w:rsid w:val="00957AFE"/>
    <w:rsid w:val="009605D6"/>
    <w:rsid w:val="00966A10"/>
    <w:rsid w:val="0098029E"/>
    <w:rsid w:val="00990952"/>
    <w:rsid w:val="009947F7"/>
    <w:rsid w:val="00995E5B"/>
    <w:rsid w:val="009B38BD"/>
    <w:rsid w:val="009B5AE6"/>
    <w:rsid w:val="009B6EE5"/>
    <w:rsid w:val="009C0589"/>
    <w:rsid w:val="009C7C3B"/>
    <w:rsid w:val="009D435B"/>
    <w:rsid w:val="009E087A"/>
    <w:rsid w:val="009E428D"/>
    <w:rsid w:val="009E43C7"/>
    <w:rsid w:val="009F2FA7"/>
    <w:rsid w:val="009F50B1"/>
    <w:rsid w:val="00A025C6"/>
    <w:rsid w:val="00A0667A"/>
    <w:rsid w:val="00A07D74"/>
    <w:rsid w:val="00A12EDA"/>
    <w:rsid w:val="00A14530"/>
    <w:rsid w:val="00A173D5"/>
    <w:rsid w:val="00A17CBD"/>
    <w:rsid w:val="00A3074C"/>
    <w:rsid w:val="00A36EE9"/>
    <w:rsid w:val="00A37E59"/>
    <w:rsid w:val="00A56A03"/>
    <w:rsid w:val="00A60459"/>
    <w:rsid w:val="00A60DEF"/>
    <w:rsid w:val="00A64710"/>
    <w:rsid w:val="00A6538F"/>
    <w:rsid w:val="00A67B27"/>
    <w:rsid w:val="00A67F34"/>
    <w:rsid w:val="00A75911"/>
    <w:rsid w:val="00A82547"/>
    <w:rsid w:val="00A83F89"/>
    <w:rsid w:val="00A85D54"/>
    <w:rsid w:val="00A92C47"/>
    <w:rsid w:val="00AA7E37"/>
    <w:rsid w:val="00AB16D5"/>
    <w:rsid w:val="00AB77BF"/>
    <w:rsid w:val="00AC5695"/>
    <w:rsid w:val="00AD5209"/>
    <w:rsid w:val="00AE4BD9"/>
    <w:rsid w:val="00AF468E"/>
    <w:rsid w:val="00B01AC2"/>
    <w:rsid w:val="00B04580"/>
    <w:rsid w:val="00B1240B"/>
    <w:rsid w:val="00B1674F"/>
    <w:rsid w:val="00B21AF4"/>
    <w:rsid w:val="00B322F8"/>
    <w:rsid w:val="00B4737E"/>
    <w:rsid w:val="00B5422D"/>
    <w:rsid w:val="00B55996"/>
    <w:rsid w:val="00B56645"/>
    <w:rsid w:val="00B60028"/>
    <w:rsid w:val="00B61C93"/>
    <w:rsid w:val="00B7223D"/>
    <w:rsid w:val="00B7651A"/>
    <w:rsid w:val="00B85115"/>
    <w:rsid w:val="00B902D1"/>
    <w:rsid w:val="00B91A54"/>
    <w:rsid w:val="00B93FA8"/>
    <w:rsid w:val="00BA01D9"/>
    <w:rsid w:val="00BB1EF2"/>
    <w:rsid w:val="00BB3C00"/>
    <w:rsid w:val="00BB7DD6"/>
    <w:rsid w:val="00BC2C75"/>
    <w:rsid w:val="00BC43A1"/>
    <w:rsid w:val="00BD1A09"/>
    <w:rsid w:val="00BD40C8"/>
    <w:rsid w:val="00BD60F6"/>
    <w:rsid w:val="00BD75F2"/>
    <w:rsid w:val="00BE6ED3"/>
    <w:rsid w:val="00BF2A98"/>
    <w:rsid w:val="00BF3AEF"/>
    <w:rsid w:val="00BF511F"/>
    <w:rsid w:val="00BF60DF"/>
    <w:rsid w:val="00C11752"/>
    <w:rsid w:val="00C12EEE"/>
    <w:rsid w:val="00C17D23"/>
    <w:rsid w:val="00C244B6"/>
    <w:rsid w:val="00C311C5"/>
    <w:rsid w:val="00C35698"/>
    <w:rsid w:val="00C35A08"/>
    <w:rsid w:val="00C454B3"/>
    <w:rsid w:val="00C45DDD"/>
    <w:rsid w:val="00C64CFA"/>
    <w:rsid w:val="00C64D32"/>
    <w:rsid w:val="00C671EF"/>
    <w:rsid w:val="00C67335"/>
    <w:rsid w:val="00C744BF"/>
    <w:rsid w:val="00C746E6"/>
    <w:rsid w:val="00C80F06"/>
    <w:rsid w:val="00C839AF"/>
    <w:rsid w:val="00C83A9E"/>
    <w:rsid w:val="00C8797A"/>
    <w:rsid w:val="00C90EAE"/>
    <w:rsid w:val="00C91386"/>
    <w:rsid w:val="00C922E2"/>
    <w:rsid w:val="00C93C4E"/>
    <w:rsid w:val="00C94DED"/>
    <w:rsid w:val="00CA596D"/>
    <w:rsid w:val="00CA64AA"/>
    <w:rsid w:val="00CA773C"/>
    <w:rsid w:val="00CB14CF"/>
    <w:rsid w:val="00CB3214"/>
    <w:rsid w:val="00CC25F4"/>
    <w:rsid w:val="00CC2F3E"/>
    <w:rsid w:val="00CC36DD"/>
    <w:rsid w:val="00CC44A8"/>
    <w:rsid w:val="00CC710D"/>
    <w:rsid w:val="00CE1940"/>
    <w:rsid w:val="00CE5562"/>
    <w:rsid w:val="00CF1183"/>
    <w:rsid w:val="00CF5491"/>
    <w:rsid w:val="00D152D4"/>
    <w:rsid w:val="00D158D9"/>
    <w:rsid w:val="00D172E9"/>
    <w:rsid w:val="00D31E7E"/>
    <w:rsid w:val="00D35CA7"/>
    <w:rsid w:val="00D36F93"/>
    <w:rsid w:val="00D41734"/>
    <w:rsid w:val="00D50E11"/>
    <w:rsid w:val="00D54FF7"/>
    <w:rsid w:val="00D60B6B"/>
    <w:rsid w:val="00D6699D"/>
    <w:rsid w:val="00D66CE7"/>
    <w:rsid w:val="00D72351"/>
    <w:rsid w:val="00D735AE"/>
    <w:rsid w:val="00D80741"/>
    <w:rsid w:val="00D80811"/>
    <w:rsid w:val="00D81509"/>
    <w:rsid w:val="00D83448"/>
    <w:rsid w:val="00D926C1"/>
    <w:rsid w:val="00D94FAF"/>
    <w:rsid w:val="00DB63D3"/>
    <w:rsid w:val="00DC2F7E"/>
    <w:rsid w:val="00DC37E5"/>
    <w:rsid w:val="00DC5BCF"/>
    <w:rsid w:val="00DC613F"/>
    <w:rsid w:val="00DD3470"/>
    <w:rsid w:val="00DD5A49"/>
    <w:rsid w:val="00DD7600"/>
    <w:rsid w:val="00DD7669"/>
    <w:rsid w:val="00DE4989"/>
    <w:rsid w:val="00DE5929"/>
    <w:rsid w:val="00DE7C0F"/>
    <w:rsid w:val="00DE7F6C"/>
    <w:rsid w:val="00DF64A7"/>
    <w:rsid w:val="00E0112A"/>
    <w:rsid w:val="00E015EA"/>
    <w:rsid w:val="00E025C0"/>
    <w:rsid w:val="00E02D36"/>
    <w:rsid w:val="00E067B3"/>
    <w:rsid w:val="00E1346C"/>
    <w:rsid w:val="00E17182"/>
    <w:rsid w:val="00E25DF7"/>
    <w:rsid w:val="00E3623C"/>
    <w:rsid w:val="00E36854"/>
    <w:rsid w:val="00E41C1C"/>
    <w:rsid w:val="00E51FC0"/>
    <w:rsid w:val="00E53AE9"/>
    <w:rsid w:val="00E625E4"/>
    <w:rsid w:val="00E62DE7"/>
    <w:rsid w:val="00E655BF"/>
    <w:rsid w:val="00E65A41"/>
    <w:rsid w:val="00E715D4"/>
    <w:rsid w:val="00E862D2"/>
    <w:rsid w:val="00E9216D"/>
    <w:rsid w:val="00E973A2"/>
    <w:rsid w:val="00EA0EC7"/>
    <w:rsid w:val="00EA1903"/>
    <w:rsid w:val="00EA46FF"/>
    <w:rsid w:val="00EA6F72"/>
    <w:rsid w:val="00EB3176"/>
    <w:rsid w:val="00EB5A6A"/>
    <w:rsid w:val="00EC6AA6"/>
    <w:rsid w:val="00ED2C17"/>
    <w:rsid w:val="00ED41A3"/>
    <w:rsid w:val="00ED42C8"/>
    <w:rsid w:val="00EE59CB"/>
    <w:rsid w:val="00EE6B55"/>
    <w:rsid w:val="00EF14B7"/>
    <w:rsid w:val="00F0118A"/>
    <w:rsid w:val="00F0255B"/>
    <w:rsid w:val="00F03D60"/>
    <w:rsid w:val="00F0762F"/>
    <w:rsid w:val="00F12E0F"/>
    <w:rsid w:val="00F23CA1"/>
    <w:rsid w:val="00F31BD9"/>
    <w:rsid w:val="00F35315"/>
    <w:rsid w:val="00F375B6"/>
    <w:rsid w:val="00F376DD"/>
    <w:rsid w:val="00F42C0E"/>
    <w:rsid w:val="00F43876"/>
    <w:rsid w:val="00F45561"/>
    <w:rsid w:val="00F56CA4"/>
    <w:rsid w:val="00F57D09"/>
    <w:rsid w:val="00F60605"/>
    <w:rsid w:val="00F62483"/>
    <w:rsid w:val="00F72F65"/>
    <w:rsid w:val="00F8315F"/>
    <w:rsid w:val="00F93786"/>
    <w:rsid w:val="00F95D7B"/>
    <w:rsid w:val="00F97CBE"/>
    <w:rsid w:val="00FB66FA"/>
    <w:rsid w:val="00FC5559"/>
    <w:rsid w:val="00FE1C8F"/>
    <w:rsid w:val="00FF2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464222"/>
  <w15:chartTrackingRefBased/>
  <w15:docId w15:val="{7A9535FB-8871-4A01-8F7E-DB758DBA8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0190"/>
    <w:pPr>
      <w:spacing w:after="0" w:line="480" w:lineRule="auto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390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390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390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E390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3901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3901"/>
    <w:pPr>
      <w:keepNext/>
      <w:keepLines/>
      <w:spacing w:before="40"/>
      <w:outlineLvl w:val="5"/>
    </w:pPr>
    <w:rPr>
      <w:rFonts w:asciiTheme="majorHAnsi" w:eastAsiaTheme="majorEastAsia" w:hAnsiTheme="majorHAnsi" w:cstheme="majorBidi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3901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3901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3901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3901"/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E3901"/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E3901"/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E3901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3901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3901"/>
    <w:rPr>
      <w:rFonts w:asciiTheme="majorHAnsi" w:eastAsiaTheme="majorEastAsia" w:hAnsiTheme="majorHAnsi" w:cstheme="majorBid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3901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3901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3901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styleId="Hyperlink">
    <w:name w:val="Hyperlink"/>
    <w:uiPriority w:val="99"/>
    <w:unhideWhenUsed/>
    <w:rsid w:val="007E3901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E390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E3901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3901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3901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7E3901"/>
    <w:rPr>
      <w:rFonts w:eastAsiaTheme="minorEastAsia"/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7E3901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7E3901"/>
    <w:rPr>
      <w:i/>
      <w:iCs/>
      <w:color w:val="auto"/>
    </w:rPr>
  </w:style>
  <w:style w:type="paragraph" w:styleId="NoSpacing">
    <w:name w:val="No Spacing"/>
    <w:uiPriority w:val="1"/>
    <w:qFormat/>
    <w:rsid w:val="007E3901"/>
    <w:pPr>
      <w:spacing w:after="0" w:line="240" w:lineRule="auto"/>
    </w:pPr>
    <w:rPr>
      <w:rFonts w:eastAsiaTheme="minorEastAsia"/>
    </w:rPr>
  </w:style>
  <w:style w:type="paragraph" w:styleId="Quote">
    <w:name w:val="Quote"/>
    <w:basedOn w:val="Normal"/>
    <w:next w:val="Normal"/>
    <w:link w:val="QuoteChar"/>
    <w:uiPriority w:val="29"/>
    <w:qFormat/>
    <w:rsid w:val="007E3901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3901"/>
    <w:rPr>
      <w:rFonts w:eastAsiaTheme="minorEastAsia"/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3901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3901"/>
    <w:rPr>
      <w:rFonts w:eastAsiaTheme="minorEastAsia"/>
      <w:i/>
      <w:iCs/>
      <w:color w:val="404040" w:themeColor="text1" w:themeTint="BF"/>
    </w:rPr>
  </w:style>
  <w:style w:type="character" w:styleId="SubtleEmphasis">
    <w:name w:val="Subtle Emphasis"/>
    <w:basedOn w:val="DefaultParagraphFont"/>
    <w:uiPriority w:val="19"/>
    <w:qFormat/>
    <w:rsid w:val="007E3901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7E3901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7E3901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7E3901"/>
    <w:rPr>
      <w:b/>
      <w:bCs/>
      <w:smallCaps/>
      <w:color w:val="404040" w:themeColor="text1" w:themeTint="BF"/>
      <w:spacing w:val="5"/>
    </w:rPr>
  </w:style>
  <w:style w:type="character" w:styleId="BookTitle">
    <w:name w:val="Book Title"/>
    <w:basedOn w:val="DefaultParagraphFont"/>
    <w:uiPriority w:val="33"/>
    <w:qFormat/>
    <w:rsid w:val="007E3901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E3901"/>
    <w:pPr>
      <w:outlineLvl w:val="9"/>
    </w:pPr>
  </w:style>
  <w:style w:type="paragraph" w:styleId="ListParagraph">
    <w:name w:val="List Paragraph"/>
    <w:basedOn w:val="Normal"/>
    <w:uiPriority w:val="34"/>
    <w:qFormat/>
    <w:rsid w:val="007E3901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7E3901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7E3901"/>
    <w:pPr>
      <w:spacing w:after="120" w:line="240" w:lineRule="auto"/>
    </w:pPr>
    <w:rPr>
      <w:rFonts w:ascii="Arial" w:hAnsi="Arial"/>
      <w:szCs w:val="21"/>
    </w:rPr>
  </w:style>
  <w:style w:type="table" w:styleId="PlainTable4">
    <w:name w:val="Plain Table 4"/>
    <w:basedOn w:val="TableNormal"/>
    <w:uiPriority w:val="44"/>
    <w:rsid w:val="007E3901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7E3901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E39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PlainTable1">
    <w:name w:val="Plain Table 1"/>
    <w:basedOn w:val="TableNormal"/>
    <w:uiPriority w:val="41"/>
    <w:rsid w:val="007E39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7E39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7E3901"/>
    <w:pPr>
      <w:jc w:val="center"/>
    </w:pPr>
    <w:rPr>
      <w:rFonts w:ascii="Calibri" w:eastAsiaTheme="majorEastAsia" w:hAnsi="Calibri" w:cs="Calibri"/>
      <w:noProof/>
      <w:color w:val="262626" w:themeColor="text1" w:themeTint="D9"/>
      <w:szCs w:val="32"/>
      <w:lang w:val="en-US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7E3901"/>
    <w:rPr>
      <w:rFonts w:ascii="Calibri" w:eastAsiaTheme="majorEastAsia" w:hAnsi="Calibri" w:cs="Calibri"/>
      <w:noProof/>
      <w:color w:val="262626" w:themeColor="text1" w:themeTint="D9"/>
      <w:sz w:val="32"/>
      <w:szCs w:val="3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E3901"/>
    <w:pPr>
      <w:spacing w:line="240" w:lineRule="auto"/>
    </w:pPr>
    <w:rPr>
      <w:rFonts w:ascii="Calibri" w:eastAsiaTheme="majorEastAsia" w:hAnsi="Calibri" w:cs="Calibri"/>
      <w:noProof/>
      <w:color w:val="262626" w:themeColor="text1" w:themeTint="D9"/>
      <w:szCs w:val="32"/>
      <w:lang w:val="en-US"/>
    </w:rPr>
  </w:style>
  <w:style w:type="character" w:customStyle="1" w:styleId="EndNoteBibliographyChar">
    <w:name w:val="EndNote Bibliography Char"/>
    <w:basedOn w:val="Heading1Char"/>
    <w:link w:val="EndNoteBibliography"/>
    <w:rsid w:val="007E3901"/>
    <w:rPr>
      <w:rFonts w:ascii="Calibri" w:eastAsiaTheme="majorEastAsia" w:hAnsi="Calibri" w:cs="Calibri"/>
      <w:noProof/>
      <w:color w:val="262626" w:themeColor="text1" w:themeTint="D9"/>
      <w:sz w:val="32"/>
      <w:szCs w:val="3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390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3901"/>
    <w:rPr>
      <w:rFonts w:ascii="Segoe UI" w:eastAsiaTheme="minorEastAsia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E39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39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3901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39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3901"/>
    <w:rPr>
      <w:rFonts w:eastAsiaTheme="minorEastAsia"/>
      <w:b/>
      <w:bCs/>
      <w:sz w:val="20"/>
      <w:szCs w:val="20"/>
    </w:rPr>
  </w:style>
  <w:style w:type="character" w:customStyle="1" w:styleId="st">
    <w:name w:val="st"/>
    <w:basedOn w:val="DefaultParagraphFont"/>
    <w:rsid w:val="001061D0"/>
  </w:style>
  <w:style w:type="paragraph" w:styleId="Header">
    <w:name w:val="header"/>
    <w:basedOn w:val="Normal"/>
    <w:link w:val="HeaderChar"/>
    <w:uiPriority w:val="99"/>
    <w:unhideWhenUsed/>
    <w:rsid w:val="007C5CB3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5CB3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7C5CB3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5CB3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774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Vancouver.XSL" StyleName="Vancouver" Version="1"/>
</file>

<file path=customXml/itemProps1.xml><?xml version="1.0" encoding="utf-8"?>
<ds:datastoreItem xmlns:ds="http://schemas.openxmlformats.org/officeDocument/2006/customXml" ds:itemID="{C5529C12-7B47-42FE-8A92-09D999FD40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61</Words>
  <Characters>149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chieni</dc:creator>
  <cp:keywords/>
  <dc:description/>
  <cp:lastModifiedBy>paul chieni</cp:lastModifiedBy>
  <cp:revision>21</cp:revision>
  <cp:lastPrinted>2020-09-11T20:05:00Z</cp:lastPrinted>
  <dcterms:created xsi:type="dcterms:W3CDTF">2020-10-23T12:03:00Z</dcterms:created>
  <dcterms:modified xsi:type="dcterms:W3CDTF">2021-04-22T08:59:00Z</dcterms:modified>
</cp:coreProperties>
</file>